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3FAF0" w14:textId="77777777" w:rsidR="008D18F5" w:rsidRPr="009D5D52" w:rsidRDefault="008D18F5" w:rsidP="008D18F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5D52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MATERIAL</w:t>
      </w:r>
    </w:p>
    <w:p w14:paraId="294EB8E8" w14:textId="42FCD04F" w:rsidR="008D18F5" w:rsidRDefault="008D18F5" w:rsidP="008D18F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D5D52">
        <w:rPr>
          <w:rFonts w:ascii="Times New Roman" w:hAnsi="Times New Roman" w:cs="Times New Roman"/>
          <w:b/>
          <w:sz w:val="24"/>
          <w:szCs w:val="24"/>
        </w:rPr>
        <w:t>Table S1</w:t>
      </w:r>
      <w:r w:rsidRPr="009D5D52">
        <w:rPr>
          <w:rFonts w:ascii="Times New Roman" w:hAnsi="Times New Roman" w:cs="Times New Roman"/>
          <w:b/>
          <w:bCs/>
          <w:sz w:val="24"/>
          <w:szCs w:val="24"/>
        </w:rPr>
        <w:t>. Onset of ADRs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ach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afety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pecification and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ction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aken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</w:t>
      </w:r>
      <w:r w:rsidRPr="009D5D52">
        <w:rPr>
          <w:rFonts w:ascii="Times New Roman" w:hAnsi="Times New Roman" w:cs="Times New Roman"/>
          <w:b/>
          <w:sz w:val="24"/>
          <w:szCs w:val="24"/>
        </w:rPr>
        <w:t>ilteritinib</w:t>
      </w:r>
      <w:proofErr w:type="spellEnd"/>
    </w:p>
    <w:p w14:paraId="77D030E0" w14:textId="08EFFAD6" w:rsidR="002D5E31" w:rsidRDefault="002D5E31" w:rsidP="008D18F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976A826" w14:textId="77777777" w:rsidR="002D5E31" w:rsidRPr="009D5D52" w:rsidRDefault="002D5E31" w:rsidP="008D18F5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5855" w:type="dxa"/>
        <w:tblInd w:w="-725" w:type="dxa"/>
        <w:tblLook w:val="04A0" w:firstRow="1" w:lastRow="0" w:firstColumn="1" w:lastColumn="0" w:noHBand="0" w:noVBand="1"/>
      </w:tblPr>
      <w:tblGrid>
        <w:gridCol w:w="2362"/>
        <w:gridCol w:w="1126"/>
        <w:gridCol w:w="1164"/>
        <w:gridCol w:w="1070"/>
        <w:gridCol w:w="1131"/>
        <w:gridCol w:w="1557"/>
        <w:gridCol w:w="1370"/>
        <w:gridCol w:w="2564"/>
        <w:gridCol w:w="1823"/>
        <w:gridCol w:w="1688"/>
      </w:tblGrid>
      <w:tr w:rsidR="002D5E31" w:rsidRPr="009D5D52" w14:paraId="0548572B" w14:textId="77777777" w:rsidTr="002D5E31">
        <w:trPr>
          <w:trHeight w:val="145"/>
        </w:trPr>
        <w:tc>
          <w:tcPr>
            <w:tcW w:w="2399" w:type="dxa"/>
            <w:vMerge w:val="restart"/>
            <w:shd w:val="clear" w:color="auto" w:fill="B4C6E7" w:themeFill="accent1" w:themeFillTint="66"/>
            <w:vAlign w:val="center"/>
          </w:tcPr>
          <w:p w14:paraId="4C186F7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D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gridSpan w:val="2"/>
            <w:shd w:val="clear" w:color="auto" w:fill="D9D9D9" w:themeFill="background1" w:themeFillShade="D9"/>
          </w:tcPr>
          <w:p w14:paraId="6078807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Time to Onset</w:t>
            </w:r>
          </w:p>
        </w:tc>
        <w:tc>
          <w:tcPr>
            <w:tcW w:w="2180" w:type="dxa"/>
            <w:gridSpan w:val="2"/>
            <w:shd w:val="clear" w:color="auto" w:fill="D9D9D9" w:themeFill="background1" w:themeFillShade="D9"/>
          </w:tcPr>
          <w:p w14:paraId="09E45DF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to Resolution </w:t>
            </w:r>
          </w:p>
        </w:tc>
        <w:tc>
          <w:tcPr>
            <w:tcW w:w="8923" w:type="dxa"/>
            <w:gridSpan w:val="5"/>
            <w:tcBorders>
              <w:bottom w:val="nil"/>
            </w:tcBorders>
            <w:shd w:val="clear" w:color="auto" w:fill="DBDBDB" w:themeFill="accent3" w:themeFillTint="66"/>
            <w:vAlign w:val="center"/>
          </w:tcPr>
          <w:p w14:paraId="18F4E02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D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teritinib</w:t>
            </w:r>
            <w:proofErr w:type="spellEnd"/>
            <w:r w:rsidRPr="009D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ministration</w:t>
            </w:r>
          </w:p>
        </w:tc>
      </w:tr>
      <w:tr w:rsidR="002D5E31" w:rsidRPr="009D5D52" w14:paraId="2FA99090" w14:textId="77777777" w:rsidTr="002D5E31">
        <w:trPr>
          <w:trHeight w:val="145"/>
        </w:trPr>
        <w:tc>
          <w:tcPr>
            <w:tcW w:w="2399" w:type="dxa"/>
            <w:vMerge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4344D108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42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4213F38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127250C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Median Time, Days (range)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469251E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765D537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Median Time, Days (range)</w:t>
            </w:r>
          </w:p>
        </w:tc>
        <w:tc>
          <w:tcPr>
            <w:tcW w:w="1442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7559390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Continued</w:t>
            </w:r>
            <w:proofErr w:type="gramStart"/>
            <w:r w:rsidRPr="002514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r w:rsidRPr="00B7211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‡</w:t>
            </w:r>
            <w:proofErr w:type="gramEnd"/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7AECBD9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67324F2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Dose Reduced</w:t>
            </w:r>
            <w:proofErr w:type="gramStart"/>
            <w:r w:rsidRPr="009B74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,‡</w:t>
            </w:r>
            <w:proofErr w:type="gramEnd"/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10136A6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803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53E5C61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Drug Withdrawal</w:t>
            </w:r>
            <w:proofErr w:type="gramStart"/>
            <w:r w:rsidRPr="009B74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,‡</w:t>
            </w:r>
            <w:proofErr w:type="gramEnd"/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30ED1D9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1394533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Discontinued</w:t>
            </w:r>
            <w:proofErr w:type="gramStart"/>
            <w:r w:rsidRPr="009B74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,‡</w:t>
            </w:r>
            <w:proofErr w:type="gramEnd"/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</w:p>
          <w:p w14:paraId="3C4A25E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20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039CC12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continued Before AE 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Onset</w:t>
            </w:r>
            <w:proofErr w:type="gramStart"/>
            <w:r w:rsidRPr="009B74A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,‡</w:t>
            </w:r>
            <w:proofErr w:type="gramEnd"/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9D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5141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8D18F5" w:rsidRPr="009D5D52" w14:paraId="1D499C21" w14:textId="77777777" w:rsidTr="002D5E31">
        <w:trPr>
          <w:trHeight w:val="228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71BB709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yelosuppression (</w:t>
            </w:r>
            <w:r w:rsidRPr="00251416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48)</w:t>
            </w:r>
          </w:p>
        </w:tc>
      </w:tr>
      <w:tr w:rsidR="002D5E31" w:rsidRPr="009D5D52" w14:paraId="3FEB1541" w14:textId="77777777" w:rsidTr="002D5E31">
        <w:trPr>
          <w:trHeight w:val="228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758E2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B19A71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22C517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 (1-113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93ECEF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997FB6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.5 (3-211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3A3E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5 (52.1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3FC2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 (10.4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D748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4 (29.2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463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 (8.3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749CD6D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6462AB42" w14:textId="77777777" w:rsidTr="002D5E31">
        <w:trPr>
          <w:trHeight w:val="1773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389B30F6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Bone marrow failure </w:t>
            </w:r>
          </w:p>
          <w:p w14:paraId="34B218BF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latelet count decreased </w:t>
            </w:r>
          </w:p>
          <w:p w14:paraId="2F6C26E3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Febrile neutropenia </w:t>
            </w:r>
          </w:p>
          <w:p w14:paraId="631CA196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eutrophil count decreased </w:t>
            </w:r>
          </w:p>
          <w:p w14:paraId="5C6FF080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Anemia </w:t>
            </w:r>
          </w:p>
          <w:p w14:paraId="4D6A45C0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ancytopenia </w:t>
            </w:r>
          </w:p>
          <w:p w14:paraId="0102BC22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eutropenia </w:t>
            </w:r>
          </w:p>
          <w:p w14:paraId="60F80E9C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White blood cell count decreased </w:t>
            </w:r>
          </w:p>
          <w:p w14:paraId="27556199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Thrombocytopenia 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18DF13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  <w:p w14:paraId="0D6C960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  <w:p w14:paraId="19C3DDA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  <w:p w14:paraId="0A1B7DC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  <w:p w14:paraId="5BB6006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703A74F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0DA50F4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14:paraId="1046F20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  <w:p w14:paraId="0CBFBFF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3348D9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 (1-113)</w:t>
            </w:r>
          </w:p>
          <w:p w14:paraId="0228EDC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 (3-61)</w:t>
            </w:r>
          </w:p>
          <w:p w14:paraId="7736411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1-113)</w:t>
            </w:r>
          </w:p>
          <w:p w14:paraId="776C9EE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9 (9-36)</w:t>
            </w:r>
          </w:p>
          <w:p w14:paraId="1D18B24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1-103)</w:t>
            </w:r>
          </w:p>
          <w:p w14:paraId="577CF83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-3)</w:t>
            </w:r>
          </w:p>
          <w:p w14:paraId="704BDB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 (1-97)</w:t>
            </w:r>
          </w:p>
          <w:p w14:paraId="292FD4A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0 (6-97)</w:t>
            </w:r>
          </w:p>
          <w:p w14:paraId="2AFEC65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2.5 (5-2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B0BDB1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  <w:p w14:paraId="60E1A36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  <w:p w14:paraId="4B46854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  <w:p w14:paraId="6B73CCF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14:paraId="548BB15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0E204A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7D5F04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3570ACD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14:paraId="3EA3790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06752A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 (8-100)</w:t>
            </w:r>
          </w:p>
          <w:p w14:paraId="36DB426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9.5 (8-211)</w:t>
            </w:r>
          </w:p>
          <w:p w14:paraId="148EA8C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8 (4-109)</w:t>
            </w:r>
          </w:p>
          <w:p w14:paraId="3FECD75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 (3-84)</w:t>
            </w:r>
          </w:p>
          <w:p w14:paraId="7C0D2B2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6 (32-400)</w:t>
            </w:r>
          </w:p>
          <w:p w14:paraId="203D19C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3130A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0 (9-83)</w:t>
            </w:r>
          </w:p>
          <w:p w14:paraId="6C9487C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4 (9-64)</w:t>
            </w:r>
          </w:p>
          <w:p w14:paraId="19294EF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3 (23-23)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14:paraId="60C7D8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 (60.0)</w:t>
            </w:r>
          </w:p>
          <w:p w14:paraId="6DD75C6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 (47.1)</w:t>
            </w:r>
          </w:p>
          <w:p w14:paraId="7A014F4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 (70.0)</w:t>
            </w:r>
          </w:p>
          <w:p w14:paraId="1F4C6CD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85.7)</w:t>
            </w:r>
          </w:p>
          <w:p w14:paraId="51F7E6D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75.0)</w:t>
            </w:r>
          </w:p>
          <w:p w14:paraId="2E5FC08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66.7)</w:t>
            </w:r>
          </w:p>
          <w:p w14:paraId="2A6A405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40.0)</w:t>
            </w:r>
          </w:p>
          <w:p w14:paraId="4932BA5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28.6)</w:t>
            </w:r>
          </w:p>
          <w:p w14:paraId="3A22B38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04E36C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0.0)</w:t>
            </w:r>
          </w:p>
          <w:p w14:paraId="3398705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17.6)</w:t>
            </w:r>
          </w:p>
          <w:p w14:paraId="7A1ACA1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0C6CFC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61F05C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F2C709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33.3)</w:t>
            </w:r>
          </w:p>
          <w:p w14:paraId="26E8228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2816E6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A76668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1B48FAF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3.3)</w:t>
            </w:r>
          </w:p>
          <w:p w14:paraId="59D114C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35.3)</w:t>
            </w:r>
          </w:p>
          <w:p w14:paraId="4517B6F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.0)</w:t>
            </w:r>
          </w:p>
          <w:p w14:paraId="39D402C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4.3)</w:t>
            </w:r>
          </w:p>
          <w:p w14:paraId="157BFB6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067F66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F64CDC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0.0)</w:t>
            </w:r>
          </w:p>
          <w:p w14:paraId="1936DE2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57.1)</w:t>
            </w:r>
          </w:p>
          <w:p w14:paraId="68F6357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86F181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6.7)</w:t>
            </w:r>
          </w:p>
          <w:p w14:paraId="68FCD53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68D9B0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20.0)</w:t>
            </w:r>
          </w:p>
          <w:p w14:paraId="4180CD1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548764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5.0)</w:t>
            </w:r>
          </w:p>
          <w:p w14:paraId="47EF090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839BC4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40.0)</w:t>
            </w:r>
          </w:p>
          <w:p w14:paraId="19F8401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4.3)</w:t>
            </w:r>
          </w:p>
          <w:p w14:paraId="63BE8AF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FE607D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6C6877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948807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D75BFC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94A3D7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02586E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AB42E7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D687FE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D006D0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146FEA5B" w14:textId="77777777" w:rsidTr="002D5E31">
        <w:trPr>
          <w:trHeight w:val="200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850F265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ections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26)</w:t>
            </w:r>
          </w:p>
        </w:tc>
      </w:tr>
      <w:tr w:rsidR="002D5E31" w:rsidRPr="009D5D52" w14:paraId="0674F319" w14:textId="77777777" w:rsidTr="002D5E31">
        <w:trPr>
          <w:trHeight w:val="200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E5A7C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E620E1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2C2F69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6 (4-128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C7B238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B0F952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8 (9-5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9537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3 (5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461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DB18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 (23.1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0B18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7 (26.9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64F7834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56B76BF7" w14:textId="77777777" w:rsidTr="002D5E31">
        <w:trPr>
          <w:trHeight w:val="3881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4F9EBC8E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Infections </w:t>
            </w:r>
          </w:p>
          <w:p w14:paraId="17B46F73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neumonia</w:t>
            </w:r>
          </w:p>
          <w:p w14:paraId="00245CC8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acteremia</w:t>
            </w:r>
          </w:p>
          <w:p w14:paraId="0E081B82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ronchitis</w:t>
            </w:r>
          </w:p>
          <w:p w14:paraId="6813FC34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ronchopulmonary aspergillosis</w:t>
            </w:r>
          </w:p>
          <w:p w14:paraId="61BF4504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ulitis</w:t>
            </w:r>
          </w:p>
          <w:p w14:paraId="01C78C9D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stitis</w:t>
            </w:r>
          </w:p>
          <w:p w14:paraId="5F6A1490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ytomegalovirus infection</w:t>
            </w:r>
          </w:p>
          <w:p w14:paraId="03A3B4A1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rpes zoster infection</w:t>
            </w:r>
          </w:p>
          <w:p w14:paraId="3A554693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reptococcal sepsis</w:t>
            </w:r>
          </w:p>
          <w:p w14:paraId="7481572E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aphylococcal infection</w:t>
            </w:r>
          </w:p>
          <w:p w14:paraId="20FA817D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fective spondylitis</w:t>
            </w:r>
          </w:p>
          <w:p w14:paraId="454662F7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ycotic endophthalmitis</w:t>
            </w:r>
          </w:p>
          <w:p w14:paraId="384F6D4E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evice-related infection</w:t>
            </w:r>
          </w:p>
          <w:p w14:paraId="5A211F6D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Pneumocystis </w:t>
            </w:r>
            <w:proofErr w:type="spellStart"/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iroveci</w:t>
            </w:r>
            <w:proofErr w:type="spellEnd"/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pneumonia</w:t>
            </w:r>
          </w:p>
          <w:p w14:paraId="43BF8D7C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mpylobacter colitis</w:t>
            </w:r>
          </w:p>
          <w:p w14:paraId="26A3B5AD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ungal pneumonia</w:t>
            </w:r>
          </w:p>
          <w:p w14:paraId="717D6957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psis</w:t>
            </w:r>
          </w:p>
          <w:p w14:paraId="733F10FC" w14:textId="77777777" w:rsidR="008D18F5" w:rsidRPr="009D5D52" w:rsidRDefault="008D18F5" w:rsidP="003450BE">
            <w:pPr>
              <w:ind w:firstLine="15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ptic shock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57B806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7DFA5F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  <w:p w14:paraId="093C76B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FA2B3E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FDD717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7D56276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6D32D0C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180DA1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73B25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319AEF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B59CD9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F30D28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2F085EA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F23101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2F2C444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04330A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3CAD611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2735A1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7E542C4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7E33664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9 (34-128)</w:t>
            </w:r>
          </w:p>
          <w:p w14:paraId="14E86EF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.5 (5-77)</w:t>
            </w:r>
          </w:p>
          <w:p w14:paraId="33F5CF3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61 (161-161)</w:t>
            </w:r>
          </w:p>
          <w:p w14:paraId="781BA13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1 (31-31)</w:t>
            </w:r>
          </w:p>
          <w:p w14:paraId="570476D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8 (58-58)</w:t>
            </w:r>
          </w:p>
          <w:p w14:paraId="615041C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5.5 (15-49)</w:t>
            </w:r>
          </w:p>
          <w:p w14:paraId="5EF7DB5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23 (123-123)</w:t>
            </w:r>
          </w:p>
          <w:p w14:paraId="65A74C7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3 (33-33)</w:t>
            </w:r>
          </w:p>
          <w:p w14:paraId="5E2E18B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6 (116-116)</w:t>
            </w:r>
          </w:p>
          <w:p w14:paraId="2978403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10-10)</w:t>
            </w:r>
          </w:p>
          <w:p w14:paraId="054435E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 (7-7)</w:t>
            </w:r>
          </w:p>
          <w:p w14:paraId="24D3BF8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43 (143-143)</w:t>
            </w:r>
          </w:p>
          <w:p w14:paraId="6A682A4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7 (37-37)</w:t>
            </w:r>
          </w:p>
          <w:p w14:paraId="392B16D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5 (35-35)</w:t>
            </w:r>
          </w:p>
          <w:p w14:paraId="451864F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9 (49-49)</w:t>
            </w:r>
          </w:p>
          <w:p w14:paraId="53E715C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9 (49-49)</w:t>
            </w:r>
          </w:p>
          <w:p w14:paraId="633C35C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0 (60-60)</w:t>
            </w:r>
          </w:p>
          <w:p w14:paraId="17E8317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4.5 (4-85)</w:t>
            </w:r>
          </w:p>
          <w:p w14:paraId="41BE8D1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7 (57-57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63712D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  <w:p w14:paraId="49DB263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  <w:p w14:paraId="7754D5F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0CA1D02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36BB5D9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D01E8C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5D4D123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70C0604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F39982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7F8DB67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A9F332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87A335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30F5D4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F7B39A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55E831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5D9077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02012E5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25B709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08FBE29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422FD9F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7 (9-57)</w:t>
            </w:r>
          </w:p>
          <w:p w14:paraId="40C9D6A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2 (18-50)</w:t>
            </w:r>
          </w:p>
          <w:p w14:paraId="1A3BB67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7 (67-67)</w:t>
            </w:r>
          </w:p>
          <w:p w14:paraId="7FD3636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2 (12-12)</w:t>
            </w:r>
          </w:p>
          <w:p w14:paraId="6B99F38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C21A02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 (9-13)</w:t>
            </w:r>
          </w:p>
          <w:p w14:paraId="010A8F2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4 (14-14)</w:t>
            </w:r>
          </w:p>
          <w:p w14:paraId="0D21A1F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4 (14-14)</w:t>
            </w:r>
          </w:p>
          <w:p w14:paraId="5E4FEE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6-6)</w:t>
            </w:r>
          </w:p>
          <w:p w14:paraId="3B7CB0E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399C33C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6 (36-36)</w:t>
            </w:r>
          </w:p>
          <w:p w14:paraId="387B8EF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9 (39-39)</w:t>
            </w:r>
          </w:p>
          <w:p w14:paraId="7729927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9 (19-19)</w:t>
            </w:r>
          </w:p>
          <w:p w14:paraId="10E4EA8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7 (37-37)</w:t>
            </w:r>
          </w:p>
          <w:p w14:paraId="3905E3E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3 (23-23)</w:t>
            </w:r>
          </w:p>
          <w:p w14:paraId="320605B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 (9-9)</w:t>
            </w:r>
          </w:p>
          <w:p w14:paraId="2C1618A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66BD34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5 (10-17)</w:t>
            </w:r>
          </w:p>
          <w:p w14:paraId="0385D84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6 (16-1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0C763D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100)</w:t>
            </w:r>
          </w:p>
          <w:p w14:paraId="3C4E7B4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33.3)</w:t>
            </w:r>
          </w:p>
          <w:p w14:paraId="29DC783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09FD720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B0C8DB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0BA6C75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5.0)</w:t>
            </w:r>
          </w:p>
          <w:p w14:paraId="183AC84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2221F39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0B8A5FE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68E641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2FA3405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24E73B7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5E12E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3AC0EDE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1673091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62F7E5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770F573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291402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957F9E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F1B00E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9FEDD5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17EEFD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DC491C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91A5F3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3C43AA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A0A881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1146E8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7E1923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3B2A83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7EBF8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2B6D03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A5E7B9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5B9014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5724F4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D57BB1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9B0737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149579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5B330A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365D370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113E2C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50.0)</w:t>
            </w:r>
          </w:p>
          <w:p w14:paraId="62EFB5B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11B545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07FA1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B640D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5.0)</w:t>
            </w:r>
          </w:p>
          <w:p w14:paraId="387480A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8781DF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3229FB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256FE0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E5C7A1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CC4572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350B06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98D8BC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638626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C24E9A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F24A7C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C4442C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50.0)</w:t>
            </w:r>
          </w:p>
          <w:p w14:paraId="51C361F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4F9293C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53D137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6.7)</w:t>
            </w:r>
          </w:p>
          <w:p w14:paraId="5320769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F72B88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F1DF0E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AB0A4C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50.0)</w:t>
            </w:r>
          </w:p>
          <w:p w14:paraId="35AEBA6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B3256F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53F0F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F34572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60152A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BCCD3D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BE8C7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C3ABA9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415101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71634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9E98BC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6FA4841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50.0)</w:t>
            </w:r>
          </w:p>
          <w:p w14:paraId="156B8F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A6D80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5F563D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203385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09565A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E68AD4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0CC43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755B6D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E54C36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4D9358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BE7B0F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27DF38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4F3D05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88D6F9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4FE5AE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CF23D7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42CC7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4E0598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DD6E1A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79BFFF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371E8993" w14:textId="77777777" w:rsidTr="002D5E31">
        <w:trPr>
          <w:trHeight w:val="145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5B5B646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iver function disorder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26)</w:t>
            </w:r>
          </w:p>
        </w:tc>
      </w:tr>
      <w:tr w:rsidR="002D5E31" w:rsidRPr="009D5D52" w14:paraId="10DDB3A7" w14:textId="77777777" w:rsidTr="002D5E31">
        <w:trPr>
          <w:trHeight w:val="145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0A6B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D57A96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170B54E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8.5 (3-166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8C4CC0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0D4058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4 (6-225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4F5D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7 (65.4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8253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7.7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9000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 (23.1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30FA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3.8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567CE80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2069B034" w14:textId="77777777" w:rsidTr="002D5E31">
        <w:trPr>
          <w:trHeight w:val="91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2441CB1C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normal liver function</w:t>
            </w:r>
          </w:p>
          <w:p w14:paraId="0B19C8EB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T increased</w:t>
            </w:r>
          </w:p>
          <w:p w14:paraId="773D8761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ver enzyme increased</w:t>
            </w:r>
          </w:p>
          <w:p w14:paraId="0E7F944B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T increased</w:t>
            </w:r>
          </w:p>
          <w:p w14:paraId="4F68C50E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T abnormal</w:t>
            </w:r>
          </w:p>
          <w:p w14:paraId="015C92B1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T abnormal</w:t>
            </w:r>
          </w:p>
          <w:p w14:paraId="5774334B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mma-glutamyl transferase increased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FE0976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  <w:p w14:paraId="061DBAA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3D8DE61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07C0E94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0EC147D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27EDEC2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D89875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019A8B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7 (3-166)</w:t>
            </w:r>
          </w:p>
          <w:p w14:paraId="0369357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.5 (4-46)</w:t>
            </w:r>
          </w:p>
          <w:p w14:paraId="7635D62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3 (8-101)</w:t>
            </w:r>
          </w:p>
          <w:p w14:paraId="0A66470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 (4-25)</w:t>
            </w:r>
          </w:p>
          <w:p w14:paraId="10C09B5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5-5)</w:t>
            </w:r>
          </w:p>
          <w:p w14:paraId="4812FA8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5-5)</w:t>
            </w:r>
          </w:p>
          <w:p w14:paraId="1B218B7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1 (31-31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0F05B8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  <w:p w14:paraId="4FF50BB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06CF16B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51A73C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17D83C4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D8CC81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7CE49D2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96CCA1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9 (6-225)</w:t>
            </w:r>
          </w:p>
          <w:p w14:paraId="0D928D2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5 (8-87) </w:t>
            </w:r>
          </w:p>
          <w:p w14:paraId="4A3F04F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9.5 (36-239)</w:t>
            </w:r>
          </w:p>
          <w:p w14:paraId="6EAE36B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7 (8-78)</w:t>
            </w:r>
          </w:p>
          <w:p w14:paraId="2C770E0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 (25-25)</w:t>
            </w:r>
          </w:p>
          <w:p w14:paraId="6E614DA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 (25-25)</w:t>
            </w:r>
          </w:p>
          <w:p w14:paraId="25ECBAD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9 (29-29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5C976F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58.8)</w:t>
            </w:r>
          </w:p>
          <w:p w14:paraId="1CE4E06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100)</w:t>
            </w:r>
          </w:p>
          <w:p w14:paraId="1381BBF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75.0)</w:t>
            </w:r>
          </w:p>
          <w:p w14:paraId="7315BA5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66.7)</w:t>
            </w:r>
          </w:p>
          <w:p w14:paraId="2399945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5DD6CA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2A9E3DB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3B1DF9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1.8)</w:t>
            </w:r>
          </w:p>
          <w:p w14:paraId="29DC268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DBE23F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276934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9FD991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0E5B51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761C9C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7D87235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23.5)</w:t>
            </w:r>
          </w:p>
          <w:p w14:paraId="4462F20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2EAFBE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5.0)</w:t>
            </w:r>
          </w:p>
          <w:p w14:paraId="2BCE000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33.3)</w:t>
            </w:r>
          </w:p>
          <w:p w14:paraId="18E471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EF25E7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31EFA3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672A51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.9)</w:t>
            </w:r>
          </w:p>
          <w:p w14:paraId="07334BC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5EEF08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A8E3FB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E2F0CB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E06F1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B79860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0176CD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DB689A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ECAE16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836B05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517FE1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47B248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334172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4879234F" w14:textId="77777777" w:rsidTr="002D5E31">
        <w:trPr>
          <w:trHeight w:val="91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997DBB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longed QT interval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11)</w:t>
            </w:r>
          </w:p>
        </w:tc>
      </w:tr>
      <w:tr w:rsidR="002D5E31" w:rsidRPr="009D5D52" w14:paraId="01C8D756" w14:textId="77777777" w:rsidTr="002D5E31">
        <w:trPr>
          <w:trHeight w:val="91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6A4C6643" w14:textId="77777777" w:rsidR="008D18F5" w:rsidRPr="009D5D52" w:rsidRDefault="008D18F5" w:rsidP="003450BE">
            <w:pPr>
              <w:ind w:firstLine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FFC0D0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38BB21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6 (4-122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13BBDD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BEF0F1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 (2-129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D22B65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18.2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7BA821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18.2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091DC60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 (54.5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56430FA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9.1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5BC3EF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735BA19E" w14:textId="77777777" w:rsidTr="002D5E31">
        <w:trPr>
          <w:trHeight w:val="91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10F9C1E8" w14:textId="77777777" w:rsidR="008D18F5" w:rsidRPr="009D5D52" w:rsidRDefault="008D18F5" w:rsidP="003450BE">
            <w:pPr>
              <w:ind w:firstLine="163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Electrocardiogram QT prolonged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890959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DC75DB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6 (4-122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463984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BD6220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2-129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0E53E6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8.2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75974AD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8.2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vAlign w:val="center"/>
          </w:tcPr>
          <w:p w14:paraId="481FAD2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54.5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 w14:paraId="0243288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9.1)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575CD8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3FF07355" w14:textId="77777777" w:rsidTr="002D5E31">
        <w:trPr>
          <w:trHeight w:val="172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D5423DC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emorrhage (</w:t>
            </w:r>
            <w:r w:rsidRPr="00B10E0D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10)</w:t>
            </w:r>
          </w:p>
        </w:tc>
      </w:tr>
      <w:tr w:rsidR="002D5E31" w:rsidRPr="009D5D52" w14:paraId="18E687CC" w14:textId="77777777" w:rsidTr="002D5E31">
        <w:trPr>
          <w:trHeight w:val="172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5578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47A984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E2FA56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2.5 (3-109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4E9CF5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48C5064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2 (22-15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F271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 (4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C626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0.0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794E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2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773E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0.0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35870C1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20.0)</w:t>
            </w:r>
          </w:p>
        </w:tc>
      </w:tr>
      <w:tr w:rsidR="002D5E31" w:rsidRPr="009D5D52" w14:paraId="551962D8" w14:textId="77777777" w:rsidTr="002D5E31">
        <w:trPr>
          <w:trHeight w:val="172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F4699C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rebral hemorrhage</w:t>
            </w:r>
          </w:p>
          <w:p w14:paraId="618470F8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astrointestinal hemorrhage</w:t>
            </w:r>
          </w:p>
          <w:p w14:paraId="30EEB82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maturia</w:t>
            </w:r>
          </w:p>
          <w:p w14:paraId="511AA24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ulmonary alveolar hemorrhage</w:t>
            </w:r>
          </w:p>
          <w:p w14:paraId="05CF7068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ubcutaneous hematoma</w:t>
            </w:r>
          </w:p>
          <w:p w14:paraId="021802A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ower gastrointestinal hemorrhage</w:t>
            </w:r>
          </w:p>
          <w:p w14:paraId="6E297A7B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emorrhage</w:t>
            </w:r>
          </w:p>
          <w:p w14:paraId="484CB007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ucosal hemorrhag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09EA5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346EDCE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1C1C40B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02EC517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3EFD8AD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FC4EAD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07257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DA3274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270AB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4.5 (5-44)</w:t>
            </w:r>
          </w:p>
          <w:p w14:paraId="4FD2D73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2 (77-107)</w:t>
            </w:r>
          </w:p>
          <w:p w14:paraId="669800F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3-3)</w:t>
            </w:r>
          </w:p>
          <w:p w14:paraId="7069302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9 (109-109)</w:t>
            </w:r>
          </w:p>
          <w:p w14:paraId="0E6A66F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0 (80-80)</w:t>
            </w:r>
          </w:p>
          <w:p w14:paraId="22FD27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8 (48-48)</w:t>
            </w:r>
          </w:p>
          <w:p w14:paraId="64E1AA4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 (25-25)</w:t>
            </w:r>
          </w:p>
          <w:p w14:paraId="404D350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5 (85-85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F887A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579661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6D4E586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71A204F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FA45A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0F40498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051926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469D1B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9EDC4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B7478B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9.5 (36-43)</w:t>
            </w:r>
          </w:p>
          <w:p w14:paraId="2E48BD4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1 (41-41)</w:t>
            </w:r>
          </w:p>
          <w:p w14:paraId="3793409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7219FD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2 (22-22)</w:t>
            </w:r>
          </w:p>
          <w:p w14:paraId="4FFEFEA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047B77C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57 (157-157)</w:t>
            </w:r>
          </w:p>
          <w:p w14:paraId="0FAEC87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6 (56-5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4E29E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4AAF34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D442C5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B65998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3C002B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58363B6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33915BA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A75AD7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8DB1D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9EC2A4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41E768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FB4F9C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CDDE7C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811C3D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C93D7D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0ECB414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94C85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4D59EB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00)</w:t>
            </w:r>
          </w:p>
          <w:p w14:paraId="0237DEA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46486C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F93544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2157D1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D6DA06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1AF1AE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A721E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  <w:p w14:paraId="47CD420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86C25C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7F2CF9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9137EF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BFACE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FC2A04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88AB66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8470B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  <w:p w14:paraId="6FE4505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4EB77E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864498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3A6509F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13B5D5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D79611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48ECB4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5F8DB64E" w14:textId="77777777" w:rsidTr="002D5E31">
        <w:trPr>
          <w:trHeight w:val="228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9F1E29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nal dysfunction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7)</w:t>
            </w:r>
          </w:p>
        </w:tc>
      </w:tr>
      <w:tr w:rsidR="002D5E31" w:rsidRPr="009D5D52" w14:paraId="2BB8C900" w14:textId="77777777" w:rsidTr="002D5E31">
        <w:trPr>
          <w:trHeight w:val="228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7C22C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010B2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215594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7 (4-112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80E62D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AF2A3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82.5 (7-239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6633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 (57.1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87A5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4.3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9205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28.6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B465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63360DB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7A207247" w14:textId="77777777" w:rsidTr="002D5E31">
        <w:trPr>
          <w:trHeight w:val="228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03BC38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lood creatinine increased</w:t>
            </w:r>
          </w:p>
          <w:p w14:paraId="0958AB88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nal impairment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B9253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3ED4D01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4110C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2.5 (4-101)</w:t>
            </w:r>
          </w:p>
          <w:p w14:paraId="2C2C674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7 (4-112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2B3E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373BBB9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79B0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27 (15-239)</w:t>
            </w:r>
          </w:p>
          <w:p w14:paraId="1823C80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2.5 (7-124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BD252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00)</w:t>
            </w:r>
          </w:p>
          <w:p w14:paraId="06484CD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4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B8F35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85BB6D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20.0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81D0A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C2DCD1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4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21B6F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C74B96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9B3E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A779F2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58379D0F" w14:textId="77777777" w:rsidTr="002D5E31">
        <w:trPr>
          <w:trHeight w:val="181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9CCFDF6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ypersensitivity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6)</w:t>
            </w:r>
          </w:p>
        </w:tc>
      </w:tr>
      <w:tr w:rsidR="002D5E31" w:rsidRPr="009D5D52" w14:paraId="19874C83" w14:textId="77777777" w:rsidTr="002D5E31">
        <w:trPr>
          <w:trHeight w:val="181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1285B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3C6181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1969C2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3 (1-6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9F0177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AC1380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2.5 (8-41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E427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 (66.7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78A2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C786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6.7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3C6A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6.7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27A9009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6FC98B92" w14:textId="77777777" w:rsidTr="002D5E31">
        <w:trPr>
          <w:trHeight w:val="181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EF9E7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rythema multiforme</w:t>
            </w:r>
          </w:p>
          <w:p w14:paraId="66161B96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Face edema</w:t>
            </w:r>
          </w:p>
          <w:p w14:paraId="792D2F5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sh</w:t>
            </w:r>
          </w:p>
          <w:p w14:paraId="557D30DC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sh maculopapula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EC83A4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</w:t>
            </w:r>
          </w:p>
          <w:p w14:paraId="2270347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598C8E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  <w:p w14:paraId="1160882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3F5352F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0 (60-60)</w:t>
            </w:r>
          </w:p>
          <w:p w14:paraId="7AA3E7E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 (8-8)</w:t>
            </w:r>
          </w:p>
          <w:p w14:paraId="7D03D4D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3 (1-57)</w:t>
            </w:r>
          </w:p>
          <w:p w14:paraId="1709332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3 (23-23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6FCC43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</w:t>
            </w:r>
          </w:p>
          <w:p w14:paraId="3A00A31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457E524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</w:t>
            </w:r>
          </w:p>
          <w:p w14:paraId="1A28016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0BC9C2E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5 (15-15)</w:t>
            </w:r>
          </w:p>
          <w:p w14:paraId="5647CC0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8 (8-8)</w:t>
            </w:r>
          </w:p>
          <w:p w14:paraId="1B6AD86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1 (10-41)</w:t>
            </w:r>
          </w:p>
          <w:p w14:paraId="6CFD83B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10-10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2230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50F7660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3E126FF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3 (100)</w:t>
            </w:r>
          </w:p>
          <w:p w14:paraId="645D300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7DD8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56CA2FE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59B882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5AC4247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744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 (100)</w:t>
            </w:r>
          </w:p>
          <w:p w14:paraId="5ECC55A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FFE5EA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3C82F47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9E02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554957B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9B5F01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53C9D8C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018D824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2CCC155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C5C91B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</w:t>
            </w:r>
          </w:p>
          <w:p w14:paraId="764FD5C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68EB48F1" w14:textId="77777777" w:rsidTr="002D5E31">
        <w:trPr>
          <w:trHeight w:val="200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1FC58E7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Interstitial lung disease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5)</w:t>
            </w:r>
          </w:p>
        </w:tc>
      </w:tr>
      <w:tr w:rsidR="002D5E31" w:rsidRPr="009D5D52" w14:paraId="04613620" w14:textId="77777777" w:rsidTr="002D5E31">
        <w:trPr>
          <w:trHeight w:val="200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A3A2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17542D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A91B15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8 (20-141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24DD0F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1E55821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8.5 (10-61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BC22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4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5502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0C22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4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5582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17932E3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20.0)</w:t>
            </w:r>
          </w:p>
        </w:tc>
      </w:tr>
      <w:tr w:rsidR="002D5E31" w:rsidRPr="009D5D52" w14:paraId="0AD720DC" w14:textId="77777777" w:rsidTr="002D5E31">
        <w:trPr>
          <w:trHeight w:val="200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660EF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terstitial lung disease</w:t>
            </w:r>
          </w:p>
          <w:p w14:paraId="0657F890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ulmonary alveolar hemorrhage</w:t>
            </w:r>
          </w:p>
          <w:p w14:paraId="77E76AF3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ganizing pneumonia</w:t>
            </w:r>
          </w:p>
          <w:p w14:paraId="03FEE6CA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ung opacity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E8864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§</w:t>
            </w:r>
          </w:p>
          <w:p w14:paraId="477378A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33E78C7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5053C4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E6315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9 (20-58)</w:t>
            </w:r>
          </w:p>
          <w:p w14:paraId="4E00476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9 (109-109)</w:t>
            </w:r>
          </w:p>
          <w:p w14:paraId="7BC0F27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9 (29-29)</w:t>
            </w:r>
          </w:p>
          <w:p w14:paraId="3423BA1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41 (141-141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A6066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§</w:t>
            </w:r>
          </w:p>
          <w:p w14:paraId="51506A4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150AA70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54B65A9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BEECC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.5 (10-13)</w:t>
            </w:r>
          </w:p>
          <w:p w14:paraId="218FAEB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  <w:p w14:paraId="202F9E7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1 (61-61)</w:t>
            </w:r>
          </w:p>
          <w:p w14:paraId="5DDE32B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4 (24-24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4C4BE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§</w:t>
            </w: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0.0)</w:t>
            </w:r>
          </w:p>
          <w:p w14:paraId="7A08CA4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E46406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8213AB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D7022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C7B8E4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B0E256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38BD40E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6E992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§</w:t>
            </w:r>
            <w:r w:rsidRPr="009D5D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(50.0)</w:t>
            </w:r>
          </w:p>
          <w:p w14:paraId="60F66DD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68DFE66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  <w:p w14:paraId="70970AC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8677A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5AA9DE9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41CE4B3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2281B1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A48F0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7F1016E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274B4C1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  <w:p w14:paraId="0EB32D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</w:tr>
      <w:tr w:rsidR="008D18F5" w:rsidRPr="009D5D52" w14:paraId="78890F1E" w14:textId="77777777" w:rsidTr="002D5E31">
        <w:trPr>
          <w:trHeight w:val="136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A14518A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rdiac failure/pericarditis/pericardial effusion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2)</w:t>
            </w:r>
          </w:p>
        </w:tc>
      </w:tr>
      <w:tr w:rsidR="002D5E31" w:rsidRPr="009D5D52" w14:paraId="325FB9B1" w14:textId="77777777" w:rsidTr="002D5E31">
        <w:trPr>
          <w:trHeight w:val="136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5F8FF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EFE154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4483C31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2.5 (26-59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0DE082A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7901221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0.5 (43-5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511D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5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A1DF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CD47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5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0A32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4CDF6CD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280533A3" w14:textId="77777777" w:rsidTr="002D5E31">
        <w:trPr>
          <w:trHeight w:val="136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63949E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rdiac failur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4938A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0F54E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2.5 (26-59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3913E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BCA98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0.5 (43-58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BFA2F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DC97A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B3CAE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50.0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7BA77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4EFE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4C02ED3F" w14:textId="77777777" w:rsidTr="002D5E31">
        <w:trPr>
          <w:trHeight w:val="81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A9AB447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osterior reversible encephalopathy syndrome (</w:t>
            </w:r>
            <w:r w:rsidRPr="006540A7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1)</w:t>
            </w:r>
          </w:p>
        </w:tc>
      </w:tr>
      <w:tr w:rsidR="002D5E31" w:rsidRPr="009D5D52" w14:paraId="78650A7A" w14:textId="77777777" w:rsidTr="002D5E31">
        <w:trPr>
          <w:trHeight w:val="81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4617B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B2C6C1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23CC33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5 (25-25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019183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2DC3325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 (3-3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F72E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7B0F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00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D555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FC15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435A406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4D0A340C" w14:textId="77777777" w:rsidTr="002D5E31">
        <w:trPr>
          <w:trHeight w:val="81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4FD577" w14:textId="77777777" w:rsidR="008D18F5" w:rsidRPr="009D5D52" w:rsidRDefault="008D18F5" w:rsidP="008D18F5">
            <w:pPr>
              <w:ind w:left="159" w:hanging="2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osterior reversible encephalopathy syndrome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BD2CD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E228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5 (25-25)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304B0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BAE9E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3-3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AB98F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17D3A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1EC58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8C46B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82051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8D18F5" w:rsidRPr="009D5D52" w14:paraId="6E858BC8" w14:textId="77777777" w:rsidTr="002D5E31">
        <w:trPr>
          <w:trHeight w:val="81"/>
        </w:trPr>
        <w:tc>
          <w:tcPr>
            <w:tcW w:w="15855" w:type="dxa"/>
            <w:gridSpan w:val="10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B7B9165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ncreatitis (n=1)</w:t>
            </w:r>
          </w:p>
        </w:tc>
      </w:tr>
      <w:tr w:rsidR="002D5E31" w:rsidRPr="009D5D52" w14:paraId="4B66E36A" w14:textId="77777777" w:rsidTr="002D5E31">
        <w:trPr>
          <w:trHeight w:val="81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06B6C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Any ADR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C35DA2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68FE4AA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70 (70-70)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E81DB2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6C0564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9F0BA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100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4E5B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E592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F10A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4D1F78B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2D5E31" w:rsidRPr="009D5D52" w14:paraId="1A1182E4" w14:textId="77777777" w:rsidTr="002D5E31">
        <w:trPr>
          <w:trHeight w:val="81"/>
        </w:trPr>
        <w:tc>
          <w:tcPr>
            <w:tcW w:w="239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2F38AB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ancreatitis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FFFFFF" w:themeFill="background1"/>
          </w:tcPr>
          <w:p w14:paraId="3F9DC5D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FFFFFF" w:themeFill="background1"/>
          </w:tcPr>
          <w:p w14:paraId="22BAF0F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0 (70-70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FFFFFF" w:themeFill="background1"/>
          </w:tcPr>
          <w:p w14:paraId="78BC02BB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FFFFFF" w:themeFill="background1"/>
          </w:tcPr>
          <w:p w14:paraId="5FC1C48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4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9E68E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100)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32B66A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8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0DA40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D5A837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</w:tcBorders>
            <w:shd w:val="clear" w:color="auto" w:fill="FFFFFF" w:themeFill="background1"/>
          </w:tcPr>
          <w:p w14:paraId="0471BAA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2CD7147C" w14:textId="77777777" w:rsidR="008D18F5" w:rsidRPr="009D5D52" w:rsidRDefault="008D18F5" w:rsidP="008D18F5">
      <w:pPr>
        <w:spacing w:before="12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*</w:t>
      </w:r>
      <w:r w:rsidRPr="009D5D52">
        <w:rPr>
          <w:rFonts w:ascii="Times New Roman" w:hAnsi="Times New Roman" w:cs="Times New Roman"/>
          <w:bCs/>
          <w:sz w:val="24"/>
          <w:szCs w:val="24"/>
        </w:rPr>
        <w:t>Some patients had more than one adverse drug reaction.</w:t>
      </w:r>
    </w:p>
    <w:p w14:paraId="5239A09A" w14:textId="77777777" w:rsidR="008D18F5" w:rsidRPr="009D5D52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9D5D52">
        <w:rPr>
          <w:rFonts w:ascii="Times New Roman" w:hAnsi="Times New Roman" w:cs="Times New Roman"/>
          <w:bCs/>
          <w:sz w:val="24"/>
          <w:szCs w:val="24"/>
        </w:rPr>
        <w:t xml:space="preserve">Percentages for bold values corresponding to “Any ADR” reported using the total number of patients for each safety specification as the denominator. </w:t>
      </w:r>
    </w:p>
    <w:p w14:paraId="07D31FB2" w14:textId="77777777" w:rsidR="008D18F5" w:rsidRPr="009D5D52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‡</w:t>
      </w:r>
      <w:r w:rsidRPr="009D5D52">
        <w:rPr>
          <w:rFonts w:ascii="Times New Roman" w:hAnsi="Times New Roman" w:cs="Times New Roman"/>
          <w:bCs/>
          <w:sz w:val="24"/>
          <w:szCs w:val="24"/>
        </w:rPr>
        <w:t>The percentages for specific ADRs are reported using the total number of patients with that ADR as the denominator.</w:t>
      </w:r>
    </w:p>
    <w:p w14:paraId="4973AAC8" w14:textId="77777777" w:rsidR="008D18F5" w:rsidRPr="009D5D52" w:rsidRDefault="008D18F5" w:rsidP="008D18F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§</w:t>
      </w:r>
      <w:r w:rsidRPr="009D5D52">
        <w:rPr>
          <w:rFonts w:ascii="Times New Roman" w:eastAsia="Arial" w:hAnsi="Times New Roman" w:cs="Times New Roman"/>
          <w:sz w:val="24"/>
          <w:szCs w:val="24"/>
        </w:rPr>
        <w:t>Patients with interstitial lung disease are described in the results section.</w:t>
      </w:r>
    </w:p>
    <w:p w14:paraId="756BA08E" w14:textId="4258905A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D5D52">
        <w:rPr>
          <w:rFonts w:ascii="Times New Roman" w:hAnsi="Times New Roman" w:cs="Times New Roman"/>
          <w:bCs/>
          <w:sz w:val="24"/>
          <w:szCs w:val="24"/>
        </w:rPr>
        <w:t>ADR, adverse drug reaction; AE, adverse event; ALT, alanine aminotransferase; AST, aspartate aminotransferase.</w:t>
      </w:r>
    </w:p>
    <w:p w14:paraId="5AA695E6" w14:textId="43D1842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7C79FB6" w14:textId="2046F744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889FA1" w14:textId="5D60B89B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96F955" w14:textId="54E828B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6ED177" w14:textId="5B66AC0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CE274AB" w14:textId="66A27BB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2711325" w14:textId="46F828FD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94954BE" w14:textId="4D44DDE8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601E1CC" w14:textId="71404B1D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8E88FA" w14:textId="5929B8F5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0A97C8D" w14:textId="711BF620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8BE1FB6" w14:textId="10D36D26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A0F1117" w14:textId="4F0F615E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172DF7" w14:textId="404B15E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940919" w14:textId="192DD72E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EA4C40D" w14:textId="6201CD02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A22BEF5" w14:textId="2204B92A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A4032FC" w14:textId="7BF0C642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EF2D493" w14:textId="24D1FC52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C9A55D" w14:textId="20D9B6E1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B49A443" w14:textId="332F85F7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333696" w14:textId="64C1FADF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C229D0" w14:textId="33CABA26" w:rsidR="008D18F5" w:rsidRDefault="008D18F5" w:rsidP="008D18F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CE8C12F" w14:textId="77777777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D18F5" w:rsidSect="008D18F5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757D0FD" w14:textId="77777777" w:rsidR="008D18F5" w:rsidRPr="009D5D52" w:rsidRDefault="008D18F5" w:rsidP="008D18F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D5D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Incidence of </w:t>
      </w:r>
      <w:r w:rsidRPr="009D5D52">
        <w:rPr>
          <w:rFonts w:ascii="Times New Roman" w:hAnsi="Times New Roman" w:cs="Times New Roman"/>
          <w:b/>
          <w:bCs/>
          <w:sz w:val="24"/>
          <w:szCs w:val="24"/>
        </w:rPr>
        <w:t xml:space="preserve">ADRs by SOC an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9D5D52">
        <w:rPr>
          <w:rFonts w:ascii="Times New Roman" w:hAnsi="Times New Roman" w:cs="Times New Roman"/>
          <w:b/>
          <w:bCs/>
          <w:sz w:val="24"/>
          <w:szCs w:val="24"/>
        </w:rPr>
        <w:t xml:space="preserve">referred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D5D52">
        <w:rPr>
          <w:rFonts w:ascii="Times New Roman" w:hAnsi="Times New Roman" w:cs="Times New Roman"/>
          <w:b/>
          <w:bCs/>
          <w:sz w:val="24"/>
          <w:szCs w:val="24"/>
        </w:rPr>
        <w:t>erm</w:t>
      </w:r>
    </w:p>
    <w:tbl>
      <w:tblPr>
        <w:tblStyle w:val="TableGrid"/>
        <w:tblW w:w="71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250"/>
      </w:tblGrid>
      <w:tr w:rsidR="008D18F5" w:rsidRPr="009D5D52" w14:paraId="26BD43E1" w14:textId="77777777" w:rsidTr="003450BE">
        <w:trPr>
          <w:trHeight w:val="421"/>
        </w:trPr>
        <w:tc>
          <w:tcPr>
            <w:tcW w:w="4855" w:type="dxa"/>
            <w:shd w:val="clear" w:color="auto" w:fill="DEEAF6" w:themeFill="accent5" w:themeFillTint="33"/>
            <w:vAlign w:val="center"/>
          </w:tcPr>
          <w:p w14:paraId="7EF96F8B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Rs, </w:t>
            </w: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14:paraId="42392E9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=107</w:t>
            </w:r>
          </w:p>
        </w:tc>
      </w:tr>
      <w:tr w:rsidR="008D18F5" w:rsidRPr="009D5D52" w14:paraId="2CF072FD" w14:textId="77777777" w:rsidTr="003450BE">
        <w:trPr>
          <w:trHeight w:val="432"/>
        </w:trPr>
        <w:tc>
          <w:tcPr>
            <w:tcW w:w="4855" w:type="dxa"/>
            <w:vAlign w:val="center"/>
          </w:tcPr>
          <w:p w14:paraId="45E1CD3A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ny ADR</w:t>
            </w:r>
          </w:p>
        </w:tc>
        <w:tc>
          <w:tcPr>
            <w:tcW w:w="2250" w:type="dxa"/>
            <w:vAlign w:val="center"/>
          </w:tcPr>
          <w:p w14:paraId="028B16A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3 (77.6)</w:t>
            </w:r>
          </w:p>
        </w:tc>
      </w:tr>
      <w:tr w:rsidR="008D18F5" w:rsidRPr="009D5D52" w14:paraId="688A0977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1F780C7C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Investiga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5B83C0D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6 (43.0)</w:t>
            </w:r>
          </w:p>
        </w:tc>
      </w:tr>
      <w:tr w:rsidR="008D18F5" w:rsidRPr="009D5D52" w14:paraId="6496FD7B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29A02C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latelet count decreased</w:t>
            </w:r>
          </w:p>
          <w:p w14:paraId="39688ED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lectrocardiogram QT prolonged</w:t>
            </w:r>
          </w:p>
          <w:p w14:paraId="7B3D8B9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eutrophil count decreased</w:t>
            </w:r>
          </w:p>
          <w:p w14:paraId="032077B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 count decreased</w:t>
            </w:r>
          </w:p>
          <w:p w14:paraId="0F9CB3B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lood creatinine phosphokinase increased</w:t>
            </w:r>
          </w:p>
          <w:p w14:paraId="09A75B56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lood lactate dehydrogenase increased</w:t>
            </w:r>
          </w:p>
          <w:p w14:paraId="7467B34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patic enzyme increased</w:t>
            </w:r>
          </w:p>
          <w:p w14:paraId="49559E1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T increased</w:t>
            </w:r>
          </w:p>
          <w:p w14:paraId="749F60A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LT increased</w:t>
            </w:r>
          </w:p>
          <w:p w14:paraId="214ACCC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mylase increased</w:t>
            </w:r>
          </w:p>
          <w:p w14:paraId="4D9E51B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lood creatinine increased</w:t>
            </w:r>
          </w:p>
          <w:p w14:paraId="4DB2DE5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lood alkaline phosphatase increased</w:t>
            </w:r>
          </w:p>
          <w:p w14:paraId="62093E5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LT abnormal</w:t>
            </w:r>
          </w:p>
          <w:p w14:paraId="17A8B3E5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T abnormal</w:t>
            </w:r>
          </w:p>
          <w:p w14:paraId="3E0A257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Gamma-glutamyl transferase increased</w:t>
            </w:r>
          </w:p>
          <w:p w14:paraId="264B444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moglobin decreased</w:t>
            </w:r>
          </w:p>
          <w:p w14:paraId="30883F86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ocyte </w:t>
            </w:r>
            <w:proofErr w:type="gramStart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ount</w:t>
            </w:r>
            <w:proofErr w:type="gramEnd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creased</w:t>
            </w:r>
          </w:p>
          <w:p w14:paraId="75F9D3B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pergillus test positive</w:t>
            </w:r>
          </w:p>
          <w:p w14:paraId="0C3B093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-reactive protein increased</w:t>
            </w:r>
          </w:p>
        </w:tc>
        <w:tc>
          <w:tcPr>
            <w:tcW w:w="2250" w:type="dxa"/>
            <w:vAlign w:val="center"/>
          </w:tcPr>
          <w:p w14:paraId="4FDE3E34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17 (15.9)</w:t>
            </w:r>
          </w:p>
          <w:p w14:paraId="1C0530F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 (10.3)</w:t>
            </w:r>
          </w:p>
          <w:p w14:paraId="0E33AEE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 (6.5)</w:t>
            </w:r>
          </w:p>
          <w:p w14:paraId="6FC87D9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7 (6.5)</w:t>
            </w:r>
          </w:p>
          <w:p w14:paraId="79882A1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77C3421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18CA694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2836BB2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56B70E5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47AD7EB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65E2EFE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4E1B087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7E20FEB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2D7CC5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BC782D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FF4673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E29CB9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474CC8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FD835D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45D8F7D3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0F87393E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Blood and lymphatic system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51ABC60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9 (27.1)</w:t>
            </w:r>
          </w:p>
        </w:tc>
      </w:tr>
      <w:tr w:rsidR="008D18F5" w:rsidRPr="009D5D52" w14:paraId="6A14EA0D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2FA8281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one marrow failure</w:t>
            </w:r>
          </w:p>
          <w:p w14:paraId="61174E1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ebrile neutropenia</w:t>
            </w:r>
          </w:p>
          <w:p w14:paraId="561C216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eutropenia</w:t>
            </w:r>
          </w:p>
          <w:p w14:paraId="103B0E3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ancytopenia</w:t>
            </w:r>
          </w:p>
          <w:p w14:paraId="449E2A7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Thrombocytopenia</w:t>
            </w:r>
          </w:p>
          <w:p w14:paraId="02D06EE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osinophilia</w:t>
            </w:r>
          </w:p>
        </w:tc>
        <w:tc>
          <w:tcPr>
            <w:tcW w:w="2250" w:type="dxa"/>
            <w:vAlign w:val="center"/>
          </w:tcPr>
          <w:p w14:paraId="113A581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5 (14.0)</w:t>
            </w:r>
          </w:p>
          <w:p w14:paraId="06519C7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9.3)</w:t>
            </w:r>
          </w:p>
          <w:p w14:paraId="03EB1C6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6DAD593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2E45270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2DF6A49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040261EE" w14:textId="77777777" w:rsidTr="003450BE">
        <w:trPr>
          <w:trHeight w:val="262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F63F39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Hepatobiliary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78843C1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8 (26.2)</w:t>
            </w:r>
          </w:p>
        </w:tc>
      </w:tr>
      <w:tr w:rsidR="008D18F5" w:rsidRPr="009D5D52" w14:paraId="6F68A8D6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6A7388A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iver function abnormal</w:t>
            </w:r>
          </w:p>
          <w:p w14:paraId="6D4E5A6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iver disorder</w:t>
            </w:r>
          </w:p>
          <w:p w14:paraId="71EF75F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holangitis</w:t>
            </w:r>
          </w:p>
          <w:p w14:paraId="0A8E50E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patic steatosis</w:t>
            </w:r>
          </w:p>
        </w:tc>
        <w:tc>
          <w:tcPr>
            <w:tcW w:w="2250" w:type="dxa"/>
            <w:vAlign w:val="center"/>
          </w:tcPr>
          <w:p w14:paraId="10C1F68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7 (15.9)</w:t>
            </w:r>
          </w:p>
          <w:p w14:paraId="7C1C29C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0 (9.3)</w:t>
            </w:r>
          </w:p>
          <w:p w14:paraId="5F7BBE1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938498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7EC2D095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1D2204D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nfesta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3D1F8F2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6 (24.3)</w:t>
            </w:r>
          </w:p>
        </w:tc>
      </w:tr>
      <w:tr w:rsidR="008D18F5" w:rsidRPr="009D5D52" w14:paraId="63254C46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2C8DE0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</w:t>
            </w:r>
          </w:p>
          <w:p w14:paraId="3EFAED7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epsis</w:t>
            </w:r>
          </w:p>
          <w:p w14:paraId="3B75B5A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ellulitis</w:t>
            </w:r>
          </w:p>
          <w:p w14:paraId="2DC7321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fections</w:t>
            </w:r>
          </w:p>
          <w:p w14:paraId="4DDA904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acteremia</w:t>
            </w:r>
          </w:p>
          <w:p w14:paraId="54DEA6E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ronchitis</w:t>
            </w:r>
          </w:p>
          <w:p w14:paraId="7CB69A7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ronchopulmonary aspergillosis</w:t>
            </w:r>
          </w:p>
          <w:p w14:paraId="045125F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ystitis</w:t>
            </w:r>
          </w:p>
          <w:p w14:paraId="382B5BD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ytomegalovirus infection</w:t>
            </w:r>
          </w:p>
          <w:p w14:paraId="726FF7E9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erpes zoster infection</w:t>
            </w:r>
          </w:p>
          <w:p w14:paraId="4C86A28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eptic shock</w:t>
            </w:r>
          </w:p>
          <w:p w14:paraId="6416CD4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 fungal</w:t>
            </w:r>
          </w:p>
          <w:p w14:paraId="59CDA5E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fective spondylitis</w:t>
            </w:r>
          </w:p>
          <w:p w14:paraId="4163A1C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Mycotic endophthalmitis</w:t>
            </w:r>
          </w:p>
          <w:p w14:paraId="26434FD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evice related infection</w:t>
            </w:r>
          </w:p>
          <w:p w14:paraId="7F5A326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neumocystis </w:t>
            </w:r>
            <w:proofErr w:type="spellStart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jirovecii</w:t>
            </w:r>
            <w:proofErr w:type="spellEnd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neumonia</w:t>
            </w:r>
          </w:p>
          <w:p w14:paraId="424BC68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mpylobacter colitis</w:t>
            </w:r>
          </w:p>
        </w:tc>
        <w:tc>
          <w:tcPr>
            <w:tcW w:w="2250" w:type="dxa"/>
            <w:vAlign w:val="center"/>
          </w:tcPr>
          <w:p w14:paraId="700CC6E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6 (5.6)</w:t>
            </w:r>
          </w:p>
          <w:p w14:paraId="3537177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1D8BBC7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14C92C3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04B1384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DC8EBE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00E331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BCBBC9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20F03F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518C2A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 (0.9)</w:t>
            </w:r>
          </w:p>
          <w:p w14:paraId="41EF331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086DCD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0D2A01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B5340A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3E350E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2A2B34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(0.9) </w:t>
            </w:r>
          </w:p>
          <w:p w14:paraId="46C3DDE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7171E8F0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28EBF358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astrointestinal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7EE34F9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9 (8.4)</w:t>
            </w:r>
          </w:p>
        </w:tc>
      </w:tr>
      <w:tr w:rsidR="008D18F5" w:rsidRPr="009D5D52" w14:paraId="760F5349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3A02344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Gastrointestinal hemorrhage</w:t>
            </w:r>
          </w:p>
          <w:p w14:paraId="019D443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ausea</w:t>
            </w:r>
          </w:p>
          <w:p w14:paraId="094ECE7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ower gastrointestinal hemorrhage</w:t>
            </w:r>
          </w:p>
          <w:p w14:paraId="2F52A47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</w:t>
            </w:r>
          </w:p>
          <w:p w14:paraId="107B246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bdominal pain lower</w:t>
            </w:r>
          </w:p>
          <w:p w14:paraId="5F3179F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onstipation</w:t>
            </w:r>
          </w:p>
          <w:p w14:paraId="0820234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iarrhea</w:t>
            </w:r>
          </w:p>
          <w:p w14:paraId="53F61B3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nterocolitis</w:t>
            </w:r>
          </w:p>
          <w:p w14:paraId="237F885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ancreatitis</w:t>
            </w:r>
          </w:p>
        </w:tc>
        <w:tc>
          <w:tcPr>
            <w:tcW w:w="2250" w:type="dxa"/>
            <w:vAlign w:val="center"/>
          </w:tcPr>
          <w:p w14:paraId="6E9F412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6E929E0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09C542F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FA5EDA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B9AA17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63139D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985686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E038CE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940CD4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66DC6279" w14:textId="77777777" w:rsidTr="003450BE">
        <w:trPr>
          <w:trHeight w:val="262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44FB107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6EB3129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9 (8.4)</w:t>
            </w:r>
          </w:p>
        </w:tc>
      </w:tr>
      <w:tr w:rsidR="008D18F5" w:rsidRPr="009D5D52" w14:paraId="035F6601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2FBAAA7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terstitial lung disease</w:t>
            </w:r>
          </w:p>
          <w:p w14:paraId="272AE11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ough</w:t>
            </w:r>
          </w:p>
          <w:p w14:paraId="3309EFD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yspnea</w:t>
            </w:r>
          </w:p>
          <w:p w14:paraId="1F44008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 aspiration</w:t>
            </w:r>
          </w:p>
          <w:p w14:paraId="0ED5E01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ulmonary alveolar hemorrhage</w:t>
            </w:r>
          </w:p>
          <w:p w14:paraId="3E02950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Upper respiratory tract inflammation</w:t>
            </w:r>
          </w:p>
          <w:p w14:paraId="041C93C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Organizing pneumonia</w:t>
            </w:r>
          </w:p>
          <w:p w14:paraId="575ED9E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ung opacity</w:t>
            </w:r>
          </w:p>
        </w:tc>
        <w:tc>
          <w:tcPr>
            <w:tcW w:w="2250" w:type="dxa"/>
            <w:vAlign w:val="center"/>
          </w:tcPr>
          <w:p w14:paraId="6CDAD9E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22E70C8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4D7555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3F2492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0ECD60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8DC80B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E43F8E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0B1784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31BBDC8E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7DD8E8A9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Renal and urinary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0562935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9 (8.4)</w:t>
            </w:r>
          </w:p>
        </w:tc>
      </w:tr>
      <w:tr w:rsidR="008D18F5" w:rsidRPr="009D5D52" w14:paraId="64F410B3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0F090CE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enal impairment</w:t>
            </w:r>
          </w:p>
          <w:p w14:paraId="6940C12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enal disorder</w:t>
            </w:r>
          </w:p>
          <w:p w14:paraId="743FAB3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maturia</w:t>
            </w:r>
          </w:p>
        </w:tc>
        <w:tc>
          <w:tcPr>
            <w:tcW w:w="2250" w:type="dxa"/>
            <w:vAlign w:val="center"/>
          </w:tcPr>
          <w:p w14:paraId="4998754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78D93C2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40E67A7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1D55467B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02318018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400BBCC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8 (7.5)</w:t>
            </w:r>
          </w:p>
        </w:tc>
      </w:tr>
      <w:tr w:rsidR="008D18F5" w:rsidRPr="009D5D52" w14:paraId="5375A931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6B7DABA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yrexia</w:t>
            </w:r>
          </w:p>
          <w:p w14:paraId="4F2F371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ace edema</w:t>
            </w:r>
          </w:p>
          <w:p w14:paraId="6161D00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eeling abnormal</w:t>
            </w:r>
          </w:p>
          <w:p w14:paraId="0075EEB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Malaise</w:t>
            </w:r>
          </w:p>
          <w:p w14:paraId="4752A97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eripheral edema</w:t>
            </w:r>
          </w:p>
          <w:p w14:paraId="493CC1D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Mucosal hemorrhage</w:t>
            </w:r>
          </w:p>
        </w:tc>
        <w:tc>
          <w:tcPr>
            <w:tcW w:w="2250" w:type="dxa"/>
            <w:vAlign w:val="center"/>
          </w:tcPr>
          <w:p w14:paraId="3AE4C7C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75D09DA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F3D7F7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54ECF1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B6C8D2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E7040E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3E851633" w14:textId="77777777" w:rsidTr="003450BE">
        <w:trPr>
          <w:trHeight w:val="262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63E8922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Skin and subcutaneous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6C3B6B0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7 (6.5)</w:t>
            </w:r>
          </w:p>
        </w:tc>
      </w:tr>
      <w:tr w:rsidR="008D18F5" w:rsidRPr="009D5D52" w14:paraId="29297A43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2B180B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ash</w:t>
            </w:r>
          </w:p>
          <w:p w14:paraId="3EA3AC5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cute febrile neutropenic dermatosis</w:t>
            </w:r>
          </w:p>
          <w:p w14:paraId="2816965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ry skin</w:t>
            </w:r>
          </w:p>
          <w:p w14:paraId="0592453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rythema multiforme</w:t>
            </w:r>
          </w:p>
          <w:p w14:paraId="577574D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ruritus</w:t>
            </w:r>
          </w:p>
          <w:p w14:paraId="5010489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ash maculopapular</w:t>
            </w:r>
          </w:p>
        </w:tc>
        <w:tc>
          <w:tcPr>
            <w:tcW w:w="2250" w:type="dxa"/>
            <w:vAlign w:val="center"/>
          </w:tcPr>
          <w:p w14:paraId="1BBE166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666D90A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4535BD2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CF6322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BEEB1B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F25D357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43B85407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7442505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ervous system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4C4D11F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 (4.7)</w:t>
            </w:r>
          </w:p>
        </w:tc>
      </w:tr>
      <w:tr w:rsidR="008D18F5" w:rsidRPr="009D5D52" w14:paraId="7F28773F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17C7C1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erebral hemorrhage</w:t>
            </w:r>
          </w:p>
          <w:p w14:paraId="6FB064C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ltered state of consciousness</w:t>
            </w:r>
          </w:p>
          <w:p w14:paraId="5D160C0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izziness</w:t>
            </w:r>
          </w:p>
          <w:p w14:paraId="31D7CF7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osterior reversible encephalopathy syndrome</w:t>
            </w:r>
          </w:p>
        </w:tc>
        <w:tc>
          <w:tcPr>
            <w:tcW w:w="2250" w:type="dxa"/>
            <w:vAlign w:val="center"/>
          </w:tcPr>
          <w:p w14:paraId="3F3E01A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48D2818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EC0807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A0D66A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347B160F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4E73B6E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Cardiac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483BAD7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4 (3.7)</w:t>
            </w:r>
          </w:p>
        </w:tc>
      </w:tr>
      <w:tr w:rsidR="008D18F5" w:rsidRPr="009D5D52" w14:paraId="744E9CF9" w14:textId="77777777" w:rsidTr="003450BE">
        <w:trPr>
          <w:trHeight w:val="262"/>
        </w:trPr>
        <w:tc>
          <w:tcPr>
            <w:tcW w:w="4855" w:type="dxa"/>
            <w:vAlign w:val="center"/>
          </w:tcPr>
          <w:p w14:paraId="710A172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rdiac failure</w:t>
            </w:r>
          </w:p>
          <w:p w14:paraId="2B2683D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rdiomyopathy</w:t>
            </w:r>
          </w:p>
          <w:p w14:paraId="7F9BA43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xtrasystoles</w:t>
            </w:r>
          </w:p>
          <w:p w14:paraId="10F6DFA5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rdiac dysfunction</w:t>
            </w:r>
          </w:p>
        </w:tc>
        <w:tc>
          <w:tcPr>
            <w:tcW w:w="2250" w:type="dxa"/>
            <w:vAlign w:val="center"/>
          </w:tcPr>
          <w:p w14:paraId="69EE698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7A53167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090C1F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C6D331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04B1FD80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06E8FA91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32E134C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 (2.8)</w:t>
            </w:r>
          </w:p>
        </w:tc>
      </w:tr>
      <w:tr w:rsidR="008D18F5" w:rsidRPr="009D5D52" w14:paraId="7BE2E493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3B56D71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Myalgia</w:t>
            </w:r>
          </w:p>
          <w:p w14:paraId="0D87558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asciitis</w:t>
            </w:r>
          </w:p>
        </w:tc>
        <w:tc>
          <w:tcPr>
            <w:tcW w:w="2250" w:type="dxa"/>
            <w:vAlign w:val="center"/>
          </w:tcPr>
          <w:p w14:paraId="1BE97F7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67CB435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079D6776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4A67CD4B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Vascular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0B3B93A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1.9)</w:t>
            </w:r>
          </w:p>
        </w:tc>
      </w:tr>
      <w:tr w:rsidR="008D18F5" w:rsidRPr="009D5D52" w14:paraId="210AE1AE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3C96C6E6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ypertension</w:t>
            </w:r>
          </w:p>
          <w:p w14:paraId="7F5945C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morrhage</w:t>
            </w:r>
          </w:p>
        </w:tc>
        <w:tc>
          <w:tcPr>
            <w:tcW w:w="2250" w:type="dxa"/>
            <w:vAlign w:val="center"/>
          </w:tcPr>
          <w:p w14:paraId="1ED62C5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9710CF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6F09ED9B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9809F69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Psychiatric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167058C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0.9)</w:t>
            </w:r>
          </w:p>
        </w:tc>
      </w:tr>
      <w:tr w:rsidR="008D18F5" w:rsidRPr="009D5D52" w14:paraId="4F7D9224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6AED390F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somnia</w:t>
            </w:r>
          </w:p>
        </w:tc>
        <w:tc>
          <w:tcPr>
            <w:tcW w:w="2250" w:type="dxa"/>
            <w:vAlign w:val="center"/>
          </w:tcPr>
          <w:p w14:paraId="29B2E81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65FC363F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1F5C513D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Injury, poisoning, and procedural complica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33A542B0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0.9)</w:t>
            </w:r>
          </w:p>
        </w:tc>
      </w:tr>
      <w:tr w:rsidR="008D18F5" w:rsidRPr="009D5D52" w14:paraId="4A690D2E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7BA06B3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ubcutaneous hematoma</w:t>
            </w:r>
          </w:p>
        </w:tc>
        <w:tc>
          <w:tcPr>
            <w:tcW w:w="2250" w:type="dxa"/>
            <w:vAlign w:val="center"/>
          </w:tcPr>
          <w:p w14:paraId="569FC58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</w:tbl>
    <w:p w14:paraId="3B2B6857" w14:textId="77777777" w:rsidR="008D18F5" w:rsidRPr="009D5D52" w:rsidRDefault="008D18F5" w:rsidP="008D18F5">
      <w:pPr>
        <w:spacing w:before="120" w:after="0"/>
        <w:rPr>
          <w:rFonts w:ascii="Times New Roman" w:hAnsi="Times New Roman" w:cs="Times New Roman"/>
          <w:bCs/>
          <w:sz w:val="24"/>
          <w:szCs w:val="24"/>
        </w:rPr>
      </w:pPr>
      <w:r w:rsidRPr="009D5D52">
        <w:rPr>
          <w:rFonts w:ascii="Times New Roman" w:hAnsi="Times New Roman" w:cs="Times New Roman"/>
          <w:bCs/>
          <w:sz w:val="24"/>
          <w:szCs w:val="24"/>
        </w:rPr>
        <w:t>ADR, adverse drug reaction; ALT, alanine aminotransferase; AST, aspartate aminotransferase; SOC, system organ class.</w:t>
      </w:r>
    </w:p>
    <w:p w14:paraId="0B4EA827" w14:textId="77777777" w:rsidR="008D18F5" w:rsidRPr="009D5D52" w:rsidRDefault="008D18F5" w:rsidP="008D18F5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63958BC6" w14:textId="77777777" w:rsidR="008D18F5" w:rsidRPr="009D5D52" w:rsidRDefault="008D18F5" w:rsidP="008D18F5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7B202030" w14:textId="77777777" w:rsidR="008D18F5" w:rsidRDefault="008D18F5" w:rsidP="008D18F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7FDBE8" w14:textId="77777777" w:rsidR="008D18F5" w:rsidRPr="009D5D52" w:rsidRDefault="008D18F5" w:rsidP="008D18F5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D5D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Incidence of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erious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dvers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9D5D52">
        <w:rPr>
          <w:rFonts w:ascii="Times New Roman" w:hAnsi="Times New Roman" w:cs="Times New Roman"/>
          <w:b/>
          <w:sz w:val="24"/>
          <w:szCs w:val="24"/>
        </w:rPr>
        <w:t>vents</w:t>
      </w:r>
    </w:p>
    <w:tbl>
      <w:tblPr>
        <w:tblStyle w:val="TableGrid"/>
        <w:tblW w:w="71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2250"/>
      </w:tblGrid>
      <w:tr w:rsidR="008D18F5" w:rsidRPr="009D5D52" w14:paraId="74775F94" w14:textId="77777777" w:rsidTr="003450BE">
        <w:trPr>
          <w:trHeight w:val="421"/>
        </w:trPr>
        <w:tc>
          <w:tcPr>
            <w:tcW w:w="4855" w:type="dxa"/>
            <w:shd w:val="clear" w:color="auto" w:fill="DEEAF6" w:themeFill="accent5" w:themeFillTint="33"/>
            <w:vAlign w:val="center"/>
          </w:tcPr>
          <w:p w14:paraId="36242089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rious AEs, </w:t>
            </w: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14:paraId="2300E5A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=107</w:t>
            </w:r>
          </w:p>
        </w:tc>
      </w:tr>
      <w:tr w:rsidR="008D18F5" w:rsidRPr="009D5D52" w14:paraId="14F2966D" w14:textId="77777777" w:rsidTr="003450BE">
        <w:trPr>
          <w:trHeight w:val="432"/>
        </w:trPr>
        <w:tc>
          <w:tcPr>
            <w:tcW w:w="4855" w:type="dxa"/>
            <w:vAlign w:val="center"/>
          </w:tcPr>
          <w:p w14:paraId="229AB325" w14:textId="77777777" w:rsidR="008D18F5" w:rsidRPr="009D5D52" w:rsidRDefault="008D18F5" w:rsidP="003450BE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ny serious AE</w:t>
            </w:r>
          </w:p>
        </w:tc>
        <w:tc>
          <w:tcPr>
            <w:tcW w:w="2250" w:type="dxa"/>
            <w:vAlign w:val="center"/>
          </w:tcPr>
          <w:p w14:paraId="23D7480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9 (55.1)</w:t>
            </w:r>
          </w:p>
        </w:tc>
      </w:tr>
      <w:tr w:rsidR="008D18F5" w:rsidRPr="009D5D52" w14:paraId="74AD7EE2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9818653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Blood and lymphatic system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390AF6D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8 (26.2)</w:t>
            </w:r>
          </w:p>
        </w:tc>
      </w:tr>
      <w:tr w:rsidR="008D18F5" w:rsidRPr="009D5D52" w14:paraId="1E8C4AE9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3EE994F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one marrow failure</w:t>
            </w:r>
          </w:p>
          <w:p w14:paraId="2203D0AC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ebrile neutropenia</w:t>
            </w:r>
          </w:p>
          <w:p w14:paraId="07691846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eutropenia</w:t>
            </w:r>
          </w:p>
          <w:p w14:paraId="65D4FB56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ancytopenia</w:t>
            </w:r>
          </w:p>
          <w:p w14:paraId="36BAFE2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Thrombocytopenia</w:t>
            </w:r>
          </w:p>
          <w:p w14:paraId="3EB4742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osinophilia</w:t>
            </w:r>
          </w:p>
        </w:tc>
        <w:tc>
          <w:tcPr>
            <w:tcW w:w="2250" w:type="dxa"/>
            <w:vAlign w:val="center"/>
          </w:tcPr>
          <w:p w14:paraId="2BD81A0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3 (12.1)</w:t>
            </w:r>
          </w:p>
          <w:p w14:paraId="1C6AC0E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1 (10.3)</w:t>
            </w:r>
          </w:p>
          <w:p w14:paraId="46763EC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4152ECE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25570B8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1761D09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0A72FEDA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07229182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ns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nfesta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5434D8E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6 (24.3)</w:t>
            </w:r>
          </w:p>
        </w:tc>
      </w:tr>
      <w:tr w:rsidR="008D18F5" w:rsidRPr="009D5D52" w14:paraId="4F35091F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78A7A33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</w:t>
            </w:r>
          </w:p>
          <w:p w14:paraId="522E8E9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epsis</w:t>
            </w:r>
          </w:p>
          <w:p w14:paraId="5F21F81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ellulitis</w:t>
            </w:r>
          </w:p>
          <w:p w14:paraId="3536BEF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fections</w:t>
            </w:r>
          </w:p>
          <w:p w14:paraId="1049610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acteremia</w:t>
            </w:r>
          </w:p>
          <w:p w14:paraId="6A1B113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ronchitis</w:t>
            </w:r>
          </w:p>
          <w:p w14:paraId="2B70717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ronchopulmonary aspergillosis</w:t>
            </w:r>
          </w:p>
          <w:p w14:paraId="13BE30E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ytomegalovirus infection</w:t>
            </w:r>
          </w:p>
          <w:p w14:paraId="02662699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rpes zoster infection</w:t>
            </w:r>
          </w:p>
          <w:p w14:paraId="23E35C8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eptic shock</w:t>
            </w:r>
          </w:p>
          <w:p w14:paraId="6462641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 fungal</w:t>
            </w:r>
          </w:p>
          <w:p w14:paraId="2DA5BEA9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fective spondylitis</w:t>
            </w:r>
          </w:p>
          <w:p w14:paraId="4A90351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Mycotic endophthalmitis</w:t>
            </w:r>
          </w:p>
          <w:p w14:paraId="1952333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evice related infection</w:t>
            </w:r>
          </w:p>
          <w:p w14:paraId="01846A4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mpylobacter colitis</w:t>
            </w:r>
          </w:p>
          <w:p w14:paraId="4FECF0D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Staphylococcal infection</w:t>
            </w:r>
          </w:p>
          <w:p w14:paraId="4FE04EE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denoviral hemorrhagic cystitis</w:t>
            </w:r>
          </w:p>
          <w:p w14:paraId="6B4007A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ornybacterium</w:t>
            </w:r>
            <w:proofErr w:type="spellEnd"/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cteremia</w:t>
            </w:r>
          </w:p>
        </w:tc>
        <w:tc>
          <w:tcPr>
            <w:tcW w:w="2250" w:type="dxa"/>
            <w:vAlign w:val="center"/>
          </w:tcPr>
          <w:p w14:paraId="1273592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5.6)</w:t>
            </w:r>
          </w:p>
          <w:p w14:paraId="6E3111C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6B82DCF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1665125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E7E004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2DE829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D455F1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95D7C4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274890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BB8B876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889839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E8B553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251BCF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4CBCF6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9DFD98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BA85A8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4A66C2C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F90C07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39B397D7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40ABCD51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Investigation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19F07B36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8 (16.8)</w:t>
            </w:r>
          </w:p>
        </w:tc>
      </w:tr>
      <w:tr w:rsidR="008D18F5" w:rsidRPr="009D5D52" w14:paraId="38A8C07A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39D4E90D" w14:textId="77777777" w:rsidR="008D18F5" w:rsidRPr="009D5D52" w:rsidRDefault="008D18F5" w:rsidP="003450BE">
            <w:pPr>
              <w:spacing w:line="259" w:lineRule="auto"/>
              <w:ind w:firstLine="15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latelet count decreased</w:t>
            </w:r>
          </w:p>
          <w:p w14:paraId="37FD5850" w14:textId="77777777" w:rsidR="008D18F5" w:rsidRPr="009D5D52" w:rsidRDefault="008D18F5" w:rsidP="003450BE">
            <w:pPr>
              <w:spacing w:line="259" w:lineRule="auto"/>
              <w:ind w:firstLine="15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White blood cell count decreased</w:t>
            </w:r>
          </w:p>
          <w:p w14:paraId="0D31BE9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eutrophil count decreased</w:t>
            </w:r>
          </w:p>
          <w:p w14:paraId="4868A1C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lectrocardiogram QT prolonged</w:t>
            </w:r>
          </w:p>
          <w:p w14:paraId="71135F14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T increased</w:t>
            </w:r>
          </w:p>
          <w:p w14:paraId="0F3371E9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LT abnormal</w:t>
            </w:r>
          </w:p>
          <w:p w14:paraId="43A5C3F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T abnormal</w:t>
            </w:r>
          </w:p>
          <w:p w14:paraId="495CEAF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emoglobin decreased</w:t>
            </w:r>
          </w:p>
          <w:p w14:paraId="0CB01EEB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spergillus test positive</w:t>
            </w:r>
          </w:p>
          <w:p w14:paraId="5B9ECE86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-reactive protein increased</w:t>
            </w:r>
          </w:p>
        </w:tc>
        <w:tc>
          <w:tcPr>
            <w:tcW w:w="2250" w:type="dxa"/>
            <w:vAlign w:val="center"/>
          </w:tcPr>
          <w:p w14:paraId="7665CA8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 (7.5)</w:t>
            </w:r>
          </w:p>
          <w:p w14:paraId="3A16E9A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4.7)</w:t>
            </w:r>
          </w:p>
          <w:p w14:paraId="1C0E21B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652FCA2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756B639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3D8190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446045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D20E6F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4249E43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7C4818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28B08A8A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CECCBE8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Hepatobiliary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635756F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7 (6.5)</w:t>
            </w:r>
          </w:p>
        </w:tc>
      </w:tr>
      <w:tr w:rsidR="008D18F5" w:rsidRPr="009D5D52" w14:paraId="7196C15E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7BFA22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iver function abnormal</w:t>
            </w:r>
          </w:p>
          <w:p w14:paraId="2DBD9495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iver disorder</w:t>
            </w:r>
          </w:p>
          <w:p w14:paraId="5CF9D1B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holangitis</w:t>
            </w:r>
          </w:p>
        </w:tc>
        <w:tc>
          <w:tcPr>
            <w:tcW w:w="2250" w:type="dxa"/>
            <w:vAlign w:val="center"/>
          </w:tcPr>
          <w:p w14:paraId="76F0805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3.7)</w:t>
            </w:r>
          </w:p>
          <w:p w14:paraId="0379C39D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3 (2.8)</w:t>
            </w:r>
          </w:p>
          <w:p w14:paraId="7151FE5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1EF8A4D7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F851FDF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Gastrointestinal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7124771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 (5.6)</w:t>
            </w:r>
          </w:p>
        </w:tc>
      </w:tr>
      <w:tr w:rsidR="008D18F5" w:rsidRPr="009D5D52" w14:paraId="3E9FCA1F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43D881A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Gastrointestinal hemorrhage</w:t>
            </w:r>
          </w:p>
          <w:p w14:paraId="63F3C52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ausea</w:t>
            </w:r>
          </w:p>
          <w:p w14:paraId="19E04ECE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Upper gastrointestinal hemorrhage</w:t>
            </w:r>
          </w:p>
          <w:p w14:paraId="4D3BE73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Lower gastrointestinal hemorrhage</w:t>
            </w:r>
          </w:p>
          <w:p w14:paraId="0E20F8AD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nterocolitis</w:t>
            </w:r>
          </w:p>
        </w:tc>
        <w:tc>
          <w:tcPr>
            <w:tcW w:w="2250" w:type="dxa"/>
            <w:vAlign w:val="center"/>
          </w:tcPr>
          <w:p w14:paraId="21F0CF5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2E4E921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748897A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54CEDB7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EC675BE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3B374C8F" w14:textId="77777777" w:rsidTr="003450BE">
        <w:trPr>
          <w:trHeight w:val="262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1319E7C6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63DD489B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6 (5.6)</w:t>
            </w:r>
          </w:p>
        </w:tc>
      </w:tr>
      <w:tr w:rsidR="008D18F5" w:rsidRPr="009D5D52" w14:paraId="1C224754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5380D327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nterstitial lung disease</w:t>
            </w:r>
          </w:p>
          <w:p w14:paraId="10316AC5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neumonia aspiration</w:t>
            </w:r>
          </w:p>
          <w:p w14:paraId="52D9B4BF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ulmonary alveolar hemorrhage</w:t>
            </w:r>
          </w:p>
          <w:p w14:paraId="04F7F189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ulmonary edema</w:t>
            </w:r>
          </w:p>
          <w:p w14:paraId="36F9C8B2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Organizing pneumonia</w:t>
            </w:r>
          </w:p>
        </w:tc>
        <w:tc>
          <w:tcPr>
            <w:tcW w:w="2250" w:type="dxa"/>
            <w:vAlign w:val="center"/>
          </w:tcPr>
          <w:p w14:paraId="279529C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2070C4AF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21363E0D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8F72F59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7DE02CC4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6B5CB82E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6A17192F" w14:textId="77777777" w:rsidR="008D18F5" w:rsidRPr="009D5D52" w:rsidRDefault="008D18F5" w:rsidP="003450BE">
            <w:pPr>
              <w:ind w:hanging="2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Nervous system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132E1EB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5 (4.7)</w:t>
            </w:r>
          </w:p>
        </w:tc>
      </w:tr>
      <w:tr w:rsidR="008D18F5" w:rsidRPr="009D5D52" w14:paraId="3723B6D5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5F129FE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erebral hemorrhage</w:t>
            </w:r>
          </w:p>
          <w:p w14:paraId="688DC0B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ltered state of consciousness</w:t>
            </w:r>
          </w:p>
          <w:p w14:paraId="21278EE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izziness</w:t>
            </w:r>
          </w:p>
          <w:p w14:paraId="05A27DB4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inal subdural hematoma </w:t>
            </w:r>
          </w:p>
        </w:tc>
        <w:tc>
          <w:tcPr>
            <w:tcW w:w="2250" w:type="dxa"/>
            <w:vAlign w:val="center"/>
          </w:tcPr>
          <w:p w14:paraId="45BD1BE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  <w:p w14:paraId="02E58CD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B591F53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6513795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1DAC5FB7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7029DF3E" w14:textId="77777777" w:rsidR="008D18F5" w:rsidRPr="009D5D52" w:rsidRDefault="008D18F5" w:rsidP="003450BE">
            <w:pPr>
              <w:ind w:hanging="2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Skin and subcutaneous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116653D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3 (2.8)</w:t>
            </w:r>
          </w:p>
        </w:tc>
      </w:tr>
      <w:tr w:rsidR="008D18F5" w:rsidRPr="009D5D52" w14:paraId="5C12B61D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78E0B0D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Acute febrile neutropenic dermatosis</w:t>
            </w:r>
          </w:p>
          <w:p w14:paraId="5EEC2AC0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Erythema multiforme</w:t>
            </w:r>
          </w:p>
          <w:p w14:paraId="2530E616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ash maculopapular</w:t>
            </w:r>
          </w:p>
        </w:tc>
        <w:tc>
          <w:tcPr>
            <w:tcW w:w="2250" w:type="dxa"/>
            <w:vAlign w:val="center"/>
          </w:tcPr>
          <w:p w14:paraId="5FF7A7C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3AEBF8DF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09B767B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0EBCCF2F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54E1602F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Cardiac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6533C942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1.9)</w:t>
            </w:r>
          </w:p>
        </w:tc>
      </w:tr>
      <w:tr w:rsidR="008D18F5" w:rsidRPr="009D5D52" w14:paraId="1683034B" w14:textId="77777777" w:rsidTr="003450BE">
        <w:trPr>
          <w:trHeight w:val="279"/>
        </w:trPr>
        <w:tc>
          <w:tcPr>
            <w:tcW w:w="4855" w:type="dxa"/>
            <w:shd w:val="clear" w:color="auto" w:fill="FFFFFF" w:themeFill="background1"/>
            <w:vAlign w:val="center"/>
          </w:tcPr>
          <w:p w14:paraId="7C64E841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ardiac failure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462F0FE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2 (1.9)</w:t>
            </w:r>
          </w:p>
        </w:tc>
      </w:tr>
      <w:tr w:rsidR="008D18F5" w:rsidRPr="009D5D52" w14:paraId="1819588D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3B2201F4" w14:textId="77777777" w:rsidR="008D18F5" w:rsidRPr="009D5D52" w:rsidRDefault="008D18F5" w:rsidP="003450BE">
            <w:pPr>
              <w:ind w:hanging="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Metabolism and nutrition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22B1BFD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2 (1.9)</w:t>
            </w:r>
          </w:p>
        </w:tc>
      </w:tr>
      <w:tr w:rsidR="008D18F5" w:rsidRPr="009D5D52" w14:paraId="49E88867" w14:textId="77777777" w:rsidTr="003450BE">
        <w:trPr>
          <w:trHeight w:val="279"/>
        </w:trPr>
        <w:tc>
          <w:tcPr>
            <w:tcW w:w="4855" w:type="dxa"/>
            <w:shd w:val="clear" w:color="auto" w:fill="FFFFFF" w:themeFill="background1"/>
            <w:vAlign w:val="center"/>
          </w:tcPr>
          <w:p w14:paraId="1F66CA9A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  <w:p w14:paraId="45774452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Hypokalemia</w:t>
            </w:r>
          </w:p>
          <w:p w14:paraId="0B84D77B" w14:textId="77777777" w:rsidR="008D18F5" w:rsidRPr="009D5D52" w:rsidRDefault="008D18F5" w:rsidP="003450BE">
            <w:pPr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Iron overload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14:paraId="024B4D6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DE5E381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  <w:p w14:paraId="17559958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4245612A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78C5C389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Renal and urinary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55EB6318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0.9)</w:t>
            </w:r>
          </w:p>
        </w:tc>
      </w:tr>
      <w:tr w:rsidR="008D18F5" w:rsidRPr="009D5D52" w14:paraId="1F79ECC3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7AAD731A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enal impairment</w:t>
            </w:r>
          </w:p>
        </w:tc>
        <w:tc>
          <w:tcPr>
            <w:tcW w:w="2250" w:type="dxa"/>
            <w:vAlign w:val="center"/>
          </w:tcPr>
          <w:p w14:paraId="6B25AD65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6E283001" w14:textId="77777777" w:rsidTr="003450BE">
        <w:trPr>
          <w:trHeight w:val="279"/>
        </w:trPr>
        <w:tc>
          <w:tcPr>
            <w:tcW w:w="4855" w:type="dxa"/>
            <w:shd w:val="clear" w:color="auto" w:fill="D0CECE" w:themeFill="background2" w:themeFillShade="E6"/>
            <w:vAlign w:val="center"/>
          </w:tcPr>
          <w:p w14:paraId="237CAC10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250" w:type="dxa"/>
            <w:shd w:val="clear" w:color="auto" w:fill="D0CECE" w:themeFill="background2" w:themeFillShade="E6"/>
            <w:vAlign w:val="center"/>
          </w:tcPr>
          <w:p w14:paraId="00E1B6A3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0.9)</w:t>
            </w:r>
          </w:p>
        </w:tc>
      </w:tr>
      <w:tr w:rsidR="008D18F5" w:rsidRPr="009D5D52" w14:paraId="61210166" w14:textId="77777777" w:rsidTr="003450BE">
        <w:trPr>
          <w:trHeight w:val="279"/>
        </w:trPr>
        <w:tc>
          <w:tcPr>
            <w:tcW w:w="4855" w:type="dxa"/>
            <w:vAlign w:val="center"/>
          </w:tcPr>
          <w:p w14:paraId="16C67753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Fasciitis</w:t>
            </w:r>
          </w:p>
        </w:tc>
        <w:tc>
          <w:tcPr>
            <w:tcW w:w="2250" w:type="dxa"/>
            <w:vAlign w:val="center"/>
          </w:tcPr>
          <w:p w14:paraId="56DC6BD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  <w:tr w:rsidR="008D18F5" w:rsidRPr="009D5D52" w14:paraId="7F846814" w14:textId="77777777" w:rsidTr="003450BE">
        <w:trPr>
          <w:trHeight w:val="279"/>
        </w:trPr>
        <w:tc>
          <w:tcPr>
            <w:tcW w:w="4855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4A3F830A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Surgical and medical procedures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01930070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1 (0.9)</w:t>
            </w:r>
          </w:p>
        </w:tc>
      </w:tr>
      <w:tr w:rsidR="008D18F5" w:rsidRPr="009D5D52" w14:paraId="31392E2A" w14:textId="77777777" w:rsidTr="003450BE">
        <w:trPr>
          <w:trHeight w:val="279"/>
        </w:trPr>
        <w:tc>
          <w:tcPr>
            <w:tcW w:w="4855" w:type="dxa"/>
            <w:tcBorders>
              <w:top w:val="nil"/>
              <w:bottom w:val="single" w:sz="4" w:space="0" w:color="auto"/>
            </w:tcBorders>
            <w:vAlign w:val="center"/>
          </w:tcPr>
          <w:p w14:paraId="1599CB98" w14:textId="77777777" w:rsidR="008D18F5" w:rsidRPr="009D5D52" w:rsidRDefault="008D18F5" w:rsidP="003450BE">
            <w:pPr>
              <w:spacing w:line="259" w:lineRule="auto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Central venous catheterization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48243CB1" w14:textId="77777777" w:rsidR="008D18F5" w:rsidRPr="009D5D52" w:rsidRDefault="008D18F5" w:rsidP="003450BE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0.9)</w:t>
            </w:r>
          </w:p>
        </w:tc>
      </w:tr>
    </w:tbl>
    <w:p w14:paraId="79ACCF41" w14:textId="77777777" w:rsidR="008D18F5" w:rsidRPr="009D5D52" w:rsidRDefault="008D18F5" w:rsidP="008D18F5">
      <w:pPr>
        <w:spacing w:before="120" w:after="0"/>
        <w:rPr>
          <w:rFonts w:ascii="Times New Roman" w:hAnsi="Times New Roman" w:cs="Times New Roman"/>
          <w:bCs/>
          <w:sz w:val="24"/>
          <w:szCs w:val="24"/>
        </w:rPr>
      </w:pPr>
      <w:r w:rsidRPr="009D5D52">
        <w:rPr>
          <w:rFonts w:ascii="Times New Roman" w:hAnsi="Times New Roman" w:cs="Times New Roman"/>
          <w:bCs/>
          <w:sz w:val="24"/>
          <w:szCs w:val="24"/>
        </w:rPr>
        <w:t>AE, adverse event; ALT, alanine aminotransferase; AST, aspartate aminotransferase.</w:t>
      </w:r>
    </w:p>
    <w:p w14:paraId="03541662" w14:textId="2A70908A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65D5B9" w14:textId="4CC50102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CC48BA9" w14:textId="5B2E9561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2592EA" w14:textId="2D81EB55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2DEAED" w14:textId="389A7824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FFC23D" w14:textId="26CB6ABD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CAA090" w14:textId="4C7E8E3A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231FB6" w14:textId="14845E63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25CA91" w14:textId="05D8E4E9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D27604" w14:textId="61065A35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BF8CAD" w14:textId="0E84B87F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A685FA" w14:textId="536E973E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D140B" w14:textId="0EE6C0C4" w:rsidR="008D18F5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FC5862" w14:textId="77777777" w:rsidR="008D18F5" w:rsidRPr="009D5D52" w:rsidRDefault="008D18F5" w:rsidP="008D18F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5D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Patients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ho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nderwent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ransplantation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uring th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D5D52">
        <w:rPr>
          <w:rFonts w:ascii="Times New Roman" w:hAnsi="Times New Roman" w:cs="Times New Roman"/>
          <w:b/>
          <w:sz w:val="24"/>
          <w:szCs w:val="24"/>
        </w:rPr>
        <w:t xml:space="preserve">urveillance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D5D52">
        <w:rPr>
          <w:rFonts w:ascii="Times New Roman" w:hAnsi="Times New Roman" w:cs="Times New Roman"/>
          <w:b/>
          <w:sz w:val="24"/>
          <w:szCs w:val="24"/>
        </w:rPr>
        <w:t>eriod</w:t>
      </w:r>
    </w:p>
    <w:tbl>
      <w:tblPr>
        <w:tblStyle w:val="TableGrid"/>
        <w:tblW w:w="43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160"/>
      </w:tblGrid>
      <w:tr w:rsidR="008D18F5" w:rsidRPr="009D5D52" w14:paraId="2F5541D0" w14:textId="77777777" w:rsidTr="003450BE">
        <w:trPr>
          <w:trHeight w:val="268"/>
        </w:trPr>
        <w:tc>
          <w:tcPr>
            <w:tcW w:w="2155" w:type="dxa"/>
            <w:shd w:val="clear" w:color="auto" w:fill="D0CECE" w:themeFill="background2" w:themeFillShade="E6"/>
            <w:vAlign w:val="center"/>
          </w:tcPr>
          <w:p w14:paraId="53D76677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, </w:t>
            </w: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160" w:type="dxa"/>
            <w:shd w:val="clear" w:color="auto" w:fill="DEEAF6" w:themeFill="accent5" w:themeFillTint="33"/>
            <w:vAlign w:val="center"/>
          </w:tcPr>
          <w:p w14:paraId="0982CC4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ogeneic HSCT </w:t>
            </w:r>
          </w:p>
          <w:p w14:paraId="79E3B2F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5141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=14)</w:t>
            </w:r>
          </w:p>
        </w:tc>
      </w:tr>
      <w:tr w:rsidR="008D18F5" w:rsidRPr="009D5D52" w14:paraId="1AEDB04D" w14:textId="77777777" w:rsidTr="003450BE">
        <w:trPr>
          <w:trHeight w:val="268"/>
        </w:trPr>
        <w:tc>
          <w:tcPr>
            <w:tcW w:w="4315" w:type="dxa"/>
            <w:gridSpan w:val="2"/>
            <w:shd w:val="clear" w:color="auto" w:fill="EDEDED" w:themeFill="accent3" w:themeFillTint="33"/>
            <w:vAlign w:val="center"/>
          </w:tcPr>
          <w:p w14:paraId="74CA961C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Stem cell source</w:t>
            </w:r>
          </w:p>
        </w:tc>
      </w:tr>
      <w:tr w:rsidR="008D18F5" w:rsidRPr="009D5D52" w14:paraId="274368DF" w14:textId="77777777" w:rsidTr="003450BE">
        <w:trPr>
          <w:trHeight w:val="822"/>
        </w:trPr>
        <w:tc>
          <w:tcPr>
            <w:tcW w:w="2155" w:type="dxa"/>
            <w:vAlign w:val="center"/>
          </w:tcPr>
          <w:p w14:paraId="2B9144D4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eripheral blood</w:t>
            </w:r>
          </w:p>
          <w:p w14:paraId="7F0A3E19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Umbilical cord blood</w:t>
            </w:r>
          </w:p>
          <w:p w14:paraId="46FD310E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Bone marrow</w:t>
            </w:r>
          </w:p>
        </w:tc>
        <w:tc>
          <w:tcPr>
            <w:tcW w:w="2160" w:type="dxa"/>
            <w:vAlign w:val="center"/>
          </w:tcPr>
          <w:p w14:paraId="7A4FB62E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42.9)</w:t>
            </w:r>
          </w:p>
          <w:p w14:paraId="5F0D099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4 (28.6)</w:t>
            </w:r>
          </w:p>
          <w:p w14:paraId="1235712C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4 (28.6)</w:t>
            </w:r>
          </w:p>
        </w:tc>
      </w:tr>
      <w:tr w:rsidR="008D18F5" w:rsidRPr="009D5D52" w14:paraId="064AB595" w14:textId="77777777" w:rsidTr="003450BE">
        <w:trPr>
          <w:trHeight w:val="268"/>
        </w:trPr>
        <w:tc>
          <w:tcPr>
            <w:tcW w:w="4315" w:type="dxa"/>
            <w:gridSpan w:val="2"/>
            <w:shd w:val="clear" w:color="auto" w:fill="EDEDED" w:themeFill="accent3" w:themeFillTint="33"/>
            <w:vAlign w:val="center"/>
          </w:tcPr>
          <w:p w14:paraId="601AFC37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</w:tr>
      <w:tr w:rsidR="008D18F5" w:rsidRPr="009D5D52" w14:paraId="0EB89B08" w14:textId="77777777" w:rsidTr="003450BE">
        <w:trPr>
          <w:trHeight w:val="552"/>
        </w:trPr>
        <w:tc>
          <w:tcPr>
            <w:tcW w:w="2155" w:type="dxa"/>
            <w:vAlign w:val="center"/>
          </w:tcPr>
          <w:p w14:paraId="7B24C24F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Relative</w:t>
            </w:r>
          </w:p>
          <w:p w14:paraId="4C3F3ED8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on-relative</w:t>
            </w:r>
          </w:p>
        </w:tc>
        <w:tc>
          <w:tcPr>
            <w:tcW w:w="2160" w:type="dxa"/>
            <w:vAlign w:val="center"/>
          </w:tcPr>
          <w:p w14:paraId="315ABEE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5 (35.7)</w:t>
            </w:r>
          </w:p>
          <w:p w14:paraId="015AAD5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9 (64.3)</w:t>
            </w:r>
          </w:p>
        </w:tc>
      </w:tr>
      <w:tr w:rsidR="008D18F5" w:rsidRPr="009D5D52" w14:paraId="7C623CA5" w14:textId="77777777" w:rsidTr="003450BE">
        <w:trPr>
          <w:trHeight w:val="268"/>
        </w:trPr>
        <w:tc>
          <w:tcPr>
            <w:tcW w:w="4315" w:type="dxa"/>
            <w:gridSpan w:val="2"/>
            <w:shd w:val="clear" w:color="auto" w:fill="EDEDED" w:themeFill="accent3" w:themeFillTint="33"/>
            <w:vAlign w:val="center"/>
          </w:tcPr>
          <w:p w14:paraId="5B202CC4" w14:textId="77777777" w:rsidR="008D18F5" w:rsidRPr="009D5D52" w:rsidRDefault="008D18F5" w:rsidP="003450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HLA match</w:t>
            </w:r>
          </w:p>
        </w:tc>
      </w:tr>
      <w:tr w:rsidR="008D18F5" w:rsidRPr="009D5D52" w14:paraId="3A29CE49" w14:textId="77777777" w:rsidTr="003450BE">
        <w:trPr>
          <w:trHeight w:val="552"/>
        </w:trPr>
        <w:tc>
          <w:tcPr>
            <w:tcW w:w="2155" w:type="dxa"/>
            <w:vAlign w:val="center"/>
          </w:tcPr>
          <w:p w14:paraId="5FBD7B94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erfect match</w:t>
            </w:r>
          </w:p>
          <w:p w14:paraId="033ABD81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Partial match</w:t>
            </w:r>
          </w:p>
        </w:tc>
        <w:tc>
          <w:tcPr>
            <w:tcW w:w="2160" w:type="dxa"/>
            <w:vAlign w:val="center"/>
          </w:tcPr>
          <w:p w14:paraId="7F849E14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6 (42.9)</w:t>
            </w:r>
          </w:p>
          <w:p w14:paraId="1DB16985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8 (57.1)</w:t>
            </w:r>
          </w:p>
        </w:tc>
      </w:tr>
      <w:tr w:rsidR="008D18F5" w:rsidRPr="009D5D52" w14:paraId="345BDE54" w14:textId="77777777" w:rsidTr="003450BE">
        <w:trPr>
          <w:trHeight w:val="268"/>
        </w:trPr>
        <w:tc>
          <w:tcPr>
            <w:tcW w:w="4315" w:type="dxa"/>
            <w:gridSpan w:val="2"/>
            <w:shd w:val="clear" w:color="auto" w:fill="EDEDED" w:themeFill="accent3" w:themeFillTint="33"/>
            <w:vAlign w:val="center"/>
          </w:tcPr>
          <w:p w14:paraId="70DB9E7C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/>
                <w:sz w:val="24"/>
                <w:szCs w:val="24"/>
              </w:rPr>
              <w:t>Engraftment</w:t>
            </w:r>
          </w:p>
        </w:tc>
      </w:tr>
      <w:tr w:rsidR="008D18F5" w:rsidRPr="009D5D52" w14:paraId="44F684BD" w14:textId="77777777" w:rsidTr="003450BE">
        <w:trPr>
          <w:trHeight w:val="538"/>
        </w:trPr>
        <w:tc>
          <w:tcPr>
            <w:tcW w:w="2155" w:type="dxa"/>
            <w:vAlign w:val="center"/>
          </w:tcPr>
          <w:p w14:paraId="436D09EB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49224833" w14:textId="77777777" w:rsidR="008D18F5" w:rsidRPr="009D5D52" w:rsidRDefault="008D18F5" w:rsidP="003450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2160" w:type="dxa"/>
            <w:vAlign w:val="center"/>
          </w:tcPr>
          <w:p w14:paraId="43389F79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3 (92.9)</w:t>
            </w:r>
          </w:p>
          <w:p w14:paraId="6E4AC1B7" w14:textId="77777777" w:rsidR="008D18F5" w:rsidRPr="009D5D52" w:rsidRDefault="008D18F5" w:rsidP="003450B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D5D52">
              <w:rPr>
                <w:rFonts w:ascii="Times New Roman" w:hAnsi="Times New Roman" w:cs="Times New Roman"/>
                <w:bCs/>
                <w:sz w:val="24"/>
                <w:szCs w:val="24"/>
              </w:rPr>
              <w:t>1 (7.1)</w:t>
            </w:r>
          </w:p>
        </w:tc>
      </w:tr>
    </w:tbl>
    <w:p w14:paraId="404F18DB" w14:textId="77777777" w:rsidR="008D18F5" w:rsidRPr="009D5D52" w:rsidRDefault="008D18F5" w:rsidP="008D18F5">
      <w:pPr>
        <w:spacing w:before="12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D5D52">
        <w:rPr>
          <w:rFonts w:ascii="Times New Roman" w:hAnsi="Times New Roman" w:cs="Times New Roman"/>
          <w:bCs/>
          <w:sz w:val="24"/>
          <w:szCs w:val="24"/>
        </w:rPr>
        <w:t>HLA, human leukocyte antigen; HSCT, hematopoietic stem cell transplantation.</w:t>
      </w:r>
    </w:p>
    <w:p w14:paraId="457DDFB7" w14:textId="77777777" w:rsidR="008D18F5" w:rsidRPr="009D5D52" w:rsidRDefault="008D18F5" w:rsidP="008D18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4A3DA" w14:textId="77777777" w:rsidR="00BD2A02" w:rsidRDefault="00BD2A02"/>
    <w:sectPr w:rsidR="00BD2A02" w:rsidSect="008D18F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3432E" w14:textId="77777777" w:rsidR="002D729E" w:rsidRDefault="002D729E" w:rsidP="002D729E">
      <w:pPr>
        <w:spacing w:after="0" w:line="240" w:lineRule="auto"/>
      </w:pPr>
      <w:r>
        <w:separator/>
      </w:r>
    </w:p>
  </w:endnote>
  <w:endnote w:type="continuationSeparator" w:id="0">
    <w:p w14:paraId="2C4EB57A" w14:textId="77777777" w:rsidR="002D729E" w:rsidRDefault="002D729E" w:rsidP="002D7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E4DAF" w14:textId="77777777" w:rsidR="002D729E" w:rsidRDefault="002D729E" w:rsidP="002D729E">
      <w:pPr>
        <w:spacing w:after="0" w:line="240" w:lineRule="auto"/>
      </w:pPr>
      <w:r>
        <w:separator/>
      </w:r>
    </w:p>
  </w:footnote>
  <w:footnote w:type="continuationSeparator" w:id="0">
    <w:p w14:paraId="1485A132" w14:textId="77777777" w:rsidR="002D729E" w:rsidRDefault="002D729E" w:rsidP="002D72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0048"/>
    <w:multiLevelType w:val="hybridMultilevel"/>
    <w:tmpl w:val="2D2A173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202E5A"/>
    <w:multiLevelType w:val="hybridMultilevel"/>
    <w:tmpl w:val="B9A698B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C35A4"/>
    <w:multiLevelType w:val="hybridMultilevel"/>
    <w:tmpl w:val="2D2C4084"/>
    <w:lvl w:ilvl="0" w:tplc="08090013">
      <w:start w:val="1"/>
      <w:numFmt w:val="upperRoman"/>
      <w:lvlText w:val="%1."/>
      <w:lvlJc w:val="right"/>
      <w:pPr>
        <w:ind w:left="360" w:hanging="360"/>
      </w:pPr>
    </w:lvl>
    <w:lvl w:ilvl="1" w:tplc="9D58BA34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8F5"/>
    <w:rsid w:val="00057038"/>
    <w:rsid w:val="002D5E31"/>
    <w:rsid w:val="002D729E"/>
    <w:rsid w:val="008D18F5"/>
    <w:rsid w:val="00BD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EC98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8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8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F5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8D1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D18F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D18F5"/>
    <w:pPr>
      <w:ind w:left="720"/>
      <w:contextualSpacing/>
    </w:pPr>
  </w:style>
  <w:style w:type="table" w:styleId="TableGrid">
    <w:name w:val="Table Grid"/>
    <w:basedOn w:val="TableNormal"/>
    <w:uiPriority w:val="39"/>
    <w:rsid w:val="008D1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D18F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1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8F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8F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D18F5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D18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8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8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18F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D18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D1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8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1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8F5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18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18F5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91</Words>
  <Characters>10211</Characters>
  <Application>Microsoft Office Word</Application>
  <DocSecurity>0</DocSecurity>
  <Lines>85</Lines>
  <Paragraphs>23</Paragraphs>
  <ScaleCrop>false</ScaleCrop>
  <Company/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9T18:53:00Z</dcterms:created>
  <dcterms:modified xsi:type="dcterms:W3CDTF">2021-11-19T18:53:00Z</dcterms:modified>
</cp:coreProperties>
</file>